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5C737" w14:textId="71CE7757" w:rsidR="00493F0C" w:rsidRPr="00556506" w:rsidRDefault="0094553C" w:rsidP="00493F0C">
      <w:pPr>
        <w:spacing w:after="0"/>
      </w:pPr>
      <w:r>
        <w:rPr>
          <w:b/>
          <w:bCs/>
        </w:rPr>
        <w:t>Appendix 2</w:t>
      </w:r>
      <w:r w:rsidR="00493F0C" w:rsidRPr="00B425A7">
        <w:rPr>
          <w:b/>
          <w:bCs/>
        </w:rPr>
        <w:t>.</w:t>
      </w:r>
      <w:r w:rsidR="00493F0C" w:rsidRPr="00556506">
        <w:t xml:space="preserve"> Database and grey literature search strategies</w:t>
      </w:r>
    </w:p>
    <w:p w14:paraId="0938709C" w14:textId="77777777" w:rsidR="00493F0C" w:rsidRPr="00556506" w:rsidRDefault="00493F0C" w:rsidP="00493F0C">
      <w:pPr>
        <w:spacing w:after="0"/>
      </w:pPr>
    </w:p>
    <w:p w14:paraId="5544CC2A" w14:textId="77777777" w:rsidR="00493F0C" w:rsidRPr="008652C5" w:rsidRDefault="00493F0C" w:rsidP="00493F0C">
      <w:pPr>
        <w:spacing w:after="0"/>
        <w:rPr>
          <w:i/>
          <w:iCs/>
          <w:u w:val="single"/>
          <w:lang w:val="fr-CA"/>
        </w:rPr>
      </w:pPr>
      <w:r w:rsidRPr="008652C5">
        <w:rPr>
          <w:i/>
          <w:iCs/>
          <w:u w:val="single"/>
          <w:lang w:val="fr-CA"/>
        </w:rPr>
        <w:t>MEDLINE</w:t>
      </w:r>
    </w:p>
    <w:p w14:paraId="4B5949A3" w14:textId="77777777" w:rsidR="00493F0C" w:rsidRPr="00C26BF7" w:rsidRDefault="00493F0C" w:rsidP="00493F0C">
      <w:pPr>
        <w:spacing w:after="0"/>
        <w:rPr>
          <w:lang w:val="fr-CA"/>
        </w:rPr>
      </w:pPr>
      <w:r w:rsidRPr="00C26BF7">
        <w:rPr>
          <w:lang w:val="fr-CA"/>
        </w:rPr>
        <w:t>1.</w:t>
      </w:r>
      <w:r w:rsidRPr="00C26BF7">
        <w:rPr>
          <w:lang w:val="fr-CA"/>
        </w:rPr>
        <w:tab/>
      </w:r>
      <w:proofErr w:type="spellStart"/>
      <w:r w:rsidRPr="00C26BF7">
        <w:rPr>
          <w:lang w:val="fr-CA"/>
        </w:rPr>
        <w:t>exp</w:t>
      </w:r>
      <w:proofErr w:type="spellEnd"/>
      <w:r w:rsidRPr="00C26BF7">
        <w:rPr>
          <w:lang w:val="fr-CA"/>
        </w:rPr>
        <w:t xml:space="preserve"> Confusion/ </w:t>
      </w:r>
    </w:p>
    <w:p w14:paraId="3B6ADF03" w14:textId="77777777" w:rsidR="00493F0C" w:rsidRPr="00C26BF7" w:rsidRDefault="00493F0C" w:rsidP="00493F0C">
      <w:pPr>
        <w:spacing w:after="0"/>
        <w:rPr>
          <w:lang w:val="fr-CA"/>
        </w:rPr>
      </w:pPr>
      <w:r w:rsidRPr="00C26BF7">
        <w:rPr>
          <w:lang w:val="fr-CA"/>
        </w:rPr>
        <w:t>2.</w:t>
      </w:r>
      <w:r w:rsidRPr="00C26BF7">
        <w:rPr>
          <w:lang w:val="fr-CA"/>
        </w:rPr>
        <w:tab/>
        <w:t>confusion*.</w:t>
      </w:r>
      <w:proofErr w:type="spellStart"/>
      <w:r w:rsidRPr="00C26BF7">
        <w:rPr>
          <w:lang w:val="fr-CA"/>
        </w:rPr>
        <w:t>tw</w:t>
      </w:r>
      <w:proofErr w:type="spellEnd"/>
      <w:r w:rsidRPr="00C26BF7">
        <w:rPr>
          <w:lang w:val="fr-CA"/>
        </w:rPr>
        <w:t>.</w:t>
      </w:r>
    </w:p>
    <w:p w14:paraId="0DFA460B" w14:textId="77777777" w:rsidR="00493F0C" w:rsidRPr="00D54F75" w:rsidRDefault="00493F0C" w:rsidP="00493F0C">
      <w:pPr>
        <w:spacing w:after="0"/>
      </w:pPr>
      <w:r w:rsidRPr="00D54F75">
        <w:t>3.</w:t>
      </w:r>
      <w:r w:rsidRPr="00D54F75">
        <w:tab/>
      </w:r>
      <w:proofErr w:type="spellStart"/>
      <w:r w:rsidRPr="00D54F75">
        <w:t>deliri</w:t>
      </w:r>
      <w:proofErr w:type="spellEnd"/>
      <w:r w:rsidRPr="00D54F75">
        <w:t>*.</w:t>
      </w:r>
      <w:proofErr w:type="spellStart"/>
      <w:r w:rsidRPr="00D54F75">
        <w:t>mp</w:t>
      </w:r>
      <w:proofErr w:type="spellEnd"/>
      <w:r w:rsidRPr="00D54F75">
        <w:t xml:space="preserve">. </w:t>
      </w:r>
    </w:p>
    <w:p w14:paraId="555DC034" w14:textId="77777777" w:rsidR="00493F0C" w:rsidRPr="00D54F75" w:rsidRDefault="00493F0C" w:rsidP="00493F0C">
      <w:pPr>
        <w:spacing w:after="0"/>
      </w:pPr>
      <w:r w:rsidRPr="00D54F75">
        <w:t>4.</w:t>
      </w:r>
      <w:r w:rsidRPr="00D54F75">
        <w:tab/>
        <w:t>((ICU or intensive care unit or post-operative) and psychos*).</w:t>
      </w:r>
      <w:proofErr w:type="spellStart"/>
      <w:r w:rsidRPr="00D54F75">
        <w:t>mp</w:t>
      </w:r>
      <w:proofErr w:type="spellEnd"/>
      <w:r w:rsidRPr="00D54F75">
        <w:t>.</w:t>
      </w:r>
    </w:p>
    <w:p w14:paraId="08A36B2D" w14:textId="77777777" w:rsidR="00493F0C" w:rsidRPr="00D54F75" w:rsidRDefault="00493F0C" w:rsidP="00493F0C">
      <w:pPr>
        <w:spacing w:after="0"/>
      </w:pPr>
      <w:r w:rsidRPr="00D54F75">
        <w:t>5.</w:t>
      </w:r>
      <w:r w:rsidRPr="00D54F75">
        <w:tab/>
      </w:r>
      <w:r>
        <w:t>or/</w:t>
      </w:r>
      <w:r w:rsidRPr="00D54F75">
        <w:t>1</w:t>
      </w:r>
      <w:r>
        <w:t>-</w:t>
      </w:r>
      <w:r w:rsidRPr="00D54F75">
        <w:t>4</w:t>
      </w:r>
    </w:p>
    <w:p w14:paraId="0053607D" w14:textId="77777777" w:rsidR="00493F0C" w:rsidRPr="00D54F75" w:rsidRDefault="00493F0C" w:rsidP="00493F0C">
      <w:pPr>
        <w:spacing w:after="0"/>
      </w:pPr>
      <w:r w:rsidRPr="00D54F75">
        <w:t>6.</w:t>
      </w:r>
      <w:r w:rsidRPr="00D54F75">
        <w:tab/>
        <w:t>exp clinical pathway/</w:t>
      </w:r>
    </w:p>
    <w:p w14:paraId="19A9454C" w14:textId="77777777" w:rsidR="00493F0C" w:rsidRPr="0056069D" w:rsidRDefault="00493F0C" w:rsidP="00493F0C">
      <w:pPr>
        <w:spacing w:after="0"/>
      </w:pPr>
      <w:r w:rsidRPr="0056069D">
        <w:t>7.</w:t>
      </w:r>
      <w:r w:rsidRPr="0056069D">
        <w:tab/>
        <w:t>exp clinical protocol/</w:t>
      </w:r>
    </w:p>
    <w:p w14:paraId="0DD43CB2" w14:textId="77777777" w:rsidR="00493F0C" w:rsidRPr="0056069D" w:rsidRDefault="00493F0C" w:rsidP="00493F0C">
      <w:pPr>
        <w:spacing w:after="0"/>
      </w:pPr>
      <w:r w:rsidRPr="0056069D">
        <w:t>8.</w:t>
      </w:r>
      <w:r w:rsidRPr="0056069D">
        <w:tab/>
        <w:t>exp consensus/</w:t>
      </w:r>
    </w:p>
    <w:p w14:paraId="22293078" w14:textId="77777777" w:rsidR="00493F0C" w:rsidRPr="00D54F75" w:rsidRDefault="00493F0C" w:rsidP="00493F0C">
      <w:pPr>
        <w:spacing w:after="0"/>
      </w:pPr>
      <w:r w:rsidRPr="00D54F75">
        <w:t>9.</w:t>
      </w:r>
      <w:r w:rsidRPr="00D54F75">
        <w:tab/>
        <w:t>exp consensus development conference/</w:t>
      </w:r>
    </w:p>
    <w:p w14:paraId="21353349" w14:textId="77777777" w:rsidR="00493F0C" w:rsidRPr="00D54F75" w:rsidRDefault="00493F0C" w:rsidP="00493F0C">
      <w:pPr>
        <w:spacing w:after="0"/>
      </w:pPr>
      <w:r w:rsidRPr="00D54F75">
        <w:t>10.</w:t>
      </w:r>
      <w:r w:rsidRPr="00D54F75">
        <w:tab/>
        <w:t>exp consensus development conferences as topic/</w:t>
      </w:r>
    </w:p>
    <w:p w14:paraId="10FD2C59" w14:textId="77777777" w:rsidR="00493F0C" w:rsidRPr="00D54F75" w:rsidRDefault="00493F0C" w:rsidP="00493F0C">
      <w:pPr>
        <w:spacing w:after="0"/>
      </w:pPr>
      <w:r w:rsidRPr="00D54F75">
        <w:t>11.</w:t>
      </w:r>
      <w:r w:rsidRPr="00D54F75">
        <w:tab/>
        <w:t>critical pathways/</w:t>
      </w:r>
    </w:p>
    <w:p w14:paraId="5B9B07FB" w14:textId="77777777" w:rsidR="00493F0C" w:rsidRPr="00D54F75" w:rsidRDefault="00493F0C" w:rsidP="00493F0C">
      <w:pPr>
        <w:spacing w:after="0"/>
      </w:pPr>
      <w:r w:rsidRPr="00D54F75">
        <w:t>12.</w:t>
      </w:r>
      <w:r w:rsidRPr="00D54F75">
        <w:tab/>
        <w:t>exp guideline/</w:t>
      </w:r>
    </w:p>
    <w:p w14:paraId="658E041E" w14:textId="77777777" w:rsidR="00493F0C" w:rsidRPr="00D54F75" w:rsidRDefault="00493F0C" w:rsidP="00493F0C">
      <w:pPr>
        <w:spacing w:after="0"/>
      </w:pPr>
      <w:r w:rsidRPr="00D54F75">
        <w:t>13.</w:t>
      </w:r>
      <w:r w:rsidRPr="00D54F75">
        <w:tab/>
        <w:t>guidelines as topic/</w:t>
      </w:r>
    </w:p>
    <w:p w14:paraId="1440EE3C" w14:textId="77777777" w:rsidR="00493F0C" w:rsidRPr="00D54F75" w:rsidRDefault="00493F0C" w:rsidP="00493F0C">
      <w:pPr>
        <w:spacing w:after="0"/>
      </w:pPr>
      <w:r w:rsidRPr="00D54F75">
        <w:t>14.</w:t>
      </w:r>
      <w:r w:rsidRPr="00D54F75">
        <w:tab/>
        <w:t>exp practice guideline/</w:t>
      </w:r>
    </w:p>
    <w:p w14:paraId="1A002687" w14:textId="77777777" w:rsidR="00493F0C" w:rsidRPr="00D54F75" w:rsidRDefault="00493F0C" w:rsidP="00493F0C">
      <w:pPr>
        <w:spacing w:after="0"/>
      </w:pPr>
      <w:r w:rsidRPr="00D54F75">
        <w:t>15.</w:t>
      </w:r>
      <w:r w:rsidRPr="00D54F75">
        <w:tab/>
        <w:t>practice guidelines as topic/</w:t>
      </w:r>
    </w:p>
    <w:p w14:paraId="12D2BB66" w14:textId="77777777" w:rsidR="00493F0C" w:rsidRPr="00D54F75" w:rsidRDefault="00493F0C" w:rsidP="00493F0C">
      <w:pPr>
        <w:spacing w:after="0"/>
      </w:pPr>
      <w:r w:rsidRPr="00D54F75">
        <w:t>16.</w:t>
      </w:r>
      <w:r w:rsidRPr="00D54F75">
        <w:tab/>
        <w:t>health planning guidelines/</w:t>
      </w:r>
    </w:p>
    <w:p w14:paraId="396BEDEE" w14:textId="77777777" w:rsidR="00493F0C" w:rsidRPr="00D54F75" w:rsidRDefault="00493F0C" w:rsidP="00493F0C">
      <w:pPr>
        <w:spacing w:after="0"/>
      </w:pPr>
      <w:r w:rsidRPr="00D54F75">
        <w:t>17.</w:t>
      </w:r>
      <w:r w:rsidRPr="00D54F75">
        <w:tab/>
        <w:t>guideline adherence/</w:t>
      </w:r>
    </w:p>
    <w:p w14:paraId="7C938DF0" w14:textId="77777777" w:rsidR="00493F0C" w:rsidRPr="00D54F75" w:rsidRDefault="00493F0C" w:rsidP="00493F0C">
      <w:pPr>
        <w:spacing w:after="0"/>
        <w:ind w:left="720" w:hanging="720"/>
      </w:pPr>
      <w:r w:rsidRPr="00D54F75">
        <w:t>18.</w:t>
      </w:r>
      <w:r w:rsidRPr="00D54F75">
        <w:tab/>
        <w:t>(guideline or practice guideline or consensus development conference or consensus development conference, NIH</w:t>
      </w:r>
      <w:proofErr w:type="gramStart"/>
      <w:r w:rsidRPr="00D54F75">
        <w:t>).pt.</w:t>
      </w:r>
      <w:proofErr w:type="gramEnd"/>
    </w:p>
    <w:p w14:paraId="43B91F28" w14:textId="77777777" w:rsidR="00493F0C" w:rsidRPr="00D54F75" w:rsidRDefault="00493F0C" w:rsidP="00493F0C">
      <w:pPr>
        <w:spacing w:after="0"/>
      </w:pPr>
      <w:r w:rsidRPr="00D54F75">
        <w:t>19.</w:t>
      </w:r>
      <w:r w:rsidRPr="00D54F75">
        <w:tab/>
        <w:t>(position statement* or policy statement* or practice parameter* or best practice*</w:t>
      </w:r>
      <w:proofErr w:type="gramStart"/>
      <w:r w:rsidRPr="00D54F75">
        <w:t>).</w:t>
      </w:r>
      <w:proofErr w:type="spellStart"/>
      <w:r w:rsidRPr="00D54F75">
        <w:t>ti</w:t>
      </w:r>
      <w:proofErr w:type="gramEnd"/>
      <w:r w:rsidRPr="00D54F75">
        <w:t>,ab,kf,kw</w:t>
      </w:r>
      <w:proofErr w:type="spellEnd"/>
      <w:r w:rsidRPr="00D54F75">
        <w:t>.</w:t>
      </w:r>
    </w:p>
    <w:p w14:paraId="2FED1BD2" w14:textId="77777777" w:rsidR="00493F0C" w:rsidRPr="00D54F75" w:rsidRDefault="00493F0C" w:rsidP="00493F0C">
      <w:pPr>
        <w:spacing w:after="0"/>
      </w:pPr>
      <w:r w:rsidRPr="00D54F75">
        <w:t>20.</w:t>
      </w:r>
      <w:r w:rsidRPr="00D54F75">
        <w:tab/>
        <w:t>(standards or guideline or guidelines</w:t>
      </w:r>
      <w:proofErr w:type="gramStart"/>
      <w:r w:rsidRPr="00D54F75">
        <w:t>).</w:t>
      </w:r>
      <w:proofErr w:type="spellStart"/>
      <w:r w:rsidRPr="00D54F75">
        <w:t>ti</w:t>
      </w:r>
      <w:proofErr w:type="gramEnd"/>
      <w:r w:rsidRPr="00D54F75">
        <w:t>,kf,kw</w:t>
      </w:r>
      <w:proofErr w:type="spellEnd"/>
      <w:r w:rsidRPr="00D54F75">
        <w:t>.</w:t>
      </w:r>
    </w:p>
    <w:p w14:paraId="36511C69" w14:textId="77777777" w:rsidR="00493F0C" w:rsidRPr="00D54F75" w:rsidRDefault="00493F0C" w:rsidP="00493F0C">
      <w:pPr>
        <w:spacing w:after="0"/>
      </w:pPr>
      <w:r w:rsidRPr="00D54F75">
        <w:t>21.</w:t>
      </w:r>
      <w:r w:rsidRPr="00D54F75">
        <w:tab/>
        <w:t>((practice or treatment* or clinical) adj guideline*</w:t>
      </w:r>
      <w:proofErr w:type="gramStart"/>
      <w:r w:rsidRPr="00D54F75">
        <w:t>).ab.</w:t>
      </w:r>
      <w:proofErr w:type="gramEnd"/>
    </w:p>
    <w:p w14:paraId="60BBA8CE" w14:textId="77777777" w:rsidR="00493F0C" w:rsidRPr="00D54F75" w:rsidRDefault="00493F0C" w:rsidP="00493F0C">
      <w:pPr>
        <w:spacing w:after="0"/>
      </w:pPr>
      <w:r w:rsidRPr="00D54F75">
        <w:t>22.</w:t>
      </w:r>
      <w:r w:rsidRPr="00D54F75">
        <w:tab/>
        <w:t>(CPG or CPGs).</w:t>
      </w:r>
      <w:proofErr w:type="spellStart"/>
      <w:r w:rsidRPr="00D54F75">
        <w:t>ti</w:t>
      </w:r>
      <w:proofErr w:type="spellEnd"/>
      <w:r w:rsidRPr="00D54F75">
        <w:t>.</w:t>
      </w:r>
    </w:p>
    <w:p w14:paraId="1A47DDAD" w14:textId="77777777" w:rsidR="00493F0C" w:rsidRPr="00D54F75" w:rsidRDefault="00493F0C" w:rsidP="00493F0C">
      <w:pPr>
        <w:spacing w:after="0"/>
      </w:pPr>
      <w:r w:rsidRPr="00D54F75">
        <w:t>23.</w:t>
      </w:r>
      <w:r w:rsidRPr="00D54F75">
        <w:tab/>
        <w:t>consensus</w:t>
      </w:r>
      <w:proofErr w:type="gramStart"/>
      <w:r w:rsidRPr="00D54F75">
        <w:t>*.</w:t>
      </w:r>
      <w:proofErr w:type="spellStart"/>
      <w:r w:rsidRPr="00D54F75">
        <w:t>ti</w:t>
      </w:r>
      <w:proofErr w:type="gramEnd"/>
      <w:r w:rsidRPr="00D54F75">
        <w:t>,kf,kw</w:t>
      </w:r>
      <w:proofErr w:type="spellEnd"/>
      <w:r w:rsidRPr="00D54F75">
        <w:t>.</w:t>
      </w:r>
    </w:p>
    <w:p w14:paraId="520FEC78" w14:textId="77777777" w:rsidR="00493F0C" w:rsidRPr="00D54F75" w:rsidRDefault="00493F0C" w:rsidP="00493F0C">
      <w:pPr>
        <w:spacing w:after="0"/>
      </w:pPr>
      <w:r w:rsidRPr="00D54F75">
        <w:t>24.</w:t>
      </w:r>
      <w:r w:rsidRPr="00D54F75">
        <w:tab/>
        <w:t>consensus</w:t>
      </w:r>
      <w:proofErr w:type="gramStart"/>
      <w:r w:rsidRPr="00D54F75">
        <w:t>*.ab.</w:t>
      </w:r>
      <w:proofErr w:type="gramEnd"/>
      <w:r w:rsidRPr="00D54F75">
        <w:t xml:space="preserve"> /</w:t>
      </w:r>
      <w:proofErr w:type="spellStart"/>
      <w:r w:rsidRPr="00D54F75">
        <w:t>freq</w:t>
      </w:r>
      <w:proofErr w:type="spellEnd"/>
      <w:r w:rsidRPr="00D54F75">
        <w:t>=2</w:t>
      </w:r>
    </w:p>
    <w:p w14:paraId="47EFA164" w14:textId="77777777" w:rsidR="00493F0C" w:rsidRPr="00D54F75" w:rsidRDefault="00493F0C" w:rsidP="00493F0C">
      <w:pPr>
        <w:spacing w:after="0"/>
        <w:ind w:left="720" w:hanging="720"/>
      </w:pPr>
      <w:r w:rsidRPr="00D54F75">
        <w:t>25.</w:t>
      </w:r>
      <w:r w:rsidRPr="00D54F75">
        <w:tab/>
        <w:t>((critical or clinical or practice) adj2 (path or paths or pathway or pathways or protocol*)</w:t>
      </w:r>
      <w:proofErr w:type="gramStart"/>
      <w:r w:rsidRPr="00D54F75">
        <w:t>).</w:t>
      </w:r>
      <w:proofErr w:type="spellStart"/>
      <w:r w:rsidRPr="00D54F75">
        <w:t>ti</w:t>
      </w:r>
      <w:proofErr w:type="gramEnd"/>
      <w:r w:rsidRPr="00D54F75">
        <w:t>,ab,kf,kw</w:t>
      </w:r>
      <w:proofErr w:type="spellEnd"/>
      <w:r w:rsidRPr="00D54F75">
        <w:t>.</w:t>
      </w:r>
    </w:p>
    <w:p w14:paraId="4F0F6573" w14:textId="77777777" w:rsidR="00493F0C" w:rsidRPr="00D54F75" w:rsidRDefault="00493F0C" w:rsidP="00493F0C">
      <w:pPr>
        <w:spacing w:after="0"/>
      </w:pPr>
      <w:r w:rsidRPr="00D54F75">
        <w:t>26.</w:t>
      </w:r>
      <w:r w:rsidRPr="00D54F75">
        <w:tab/>
      </w:r>
      <w:proofErr w:type="spellStart"/>
      <w:r w:rsidRPr="00D54F75">
        <w:t>recommendat</w:t>
      </w:r>
      <w:proofErr w:type="spellEnd"/>
      <w:proofErr w:type="gramStart"/>
      <w:r w:rsidRPr="00D54F75">
        <w:t>*.</w:t>
      </w:r>
      <w:proofErr w:type="spellStart"/>
      <w:r w:rsidRPr="00D54F75">
        <w:t>ti</w:t>
      </w:r>
      <w:proofErr w:type="gramEnd"/>
      <w:r w:rsidRPr="00D54F75">
        <w:t>,kf,kw</w:t>
      </w:r>
      <w:proofErr w:type="spellEnd"/>
      <w:r w:rsidRPr="00D54F75">
        <w:t>.</w:t>
      </w:r>
    </w:p>
    <w:p w14:paraId="1CB3CABD" w14:textId="77777777" w:rsidR="00493F0C" w:rsidRPr="00D54F75" w:rsidRDefault="00493F0C" w:rsidP="00493F0C">
      <w:pPr>
        <w:spacing w:after="0"/>
        <w:ind w:left="720" w:hanging="720"/>
      </w:pPr>
      <w:r w:rsidRPr="00D54F75">
        <w:t>27.</w:t>
      </w:r>
      <w:r w:rsidRPr="00D54F75">
        <w:tab/>
        <w:t>(care adj2 (standard or path or paths or pathway or pathways or map or maps or plan or plans)</w:t>
      </w:r>
      <w:proofErr w:type="gramStart"/>
      <w:r w:rsidRPr="00D54F75">
        <w:t>).</w:t>
      </w:r>
      <w:proofErr w:type="spellStart"/>
      <w:r w:rsidRPr="00D54F75">
        <w:t>ti</w:t>
      </w:r>
      <w:proofErr w:type="gramEnd"/>
      <w:r w:rsidRPr="00D54F75">
        <w:t>,ab,kf,kw</w:t>
      </w:r>
      <w:proofErr w:type="spellEnd"/>
      <w:r w:rsidRPr="00D54F75">
        <w:t>.</w:t>
      </w:r>
    </w:p>
    <w:p w14:paraId="387585F5" w14:textId="77777777" w:rsidR="00493F0C" w:rsidRPr="00D54F75" w:rsidRDefault="00493F0C" w:rsidP="00493F0C">
      <w:pPr>
        <w:spacing w:after="0"/>
        <w:ind w:left="720" w:hanging="720"/>
      </w:pPr>
      <w:r w:rsidRPr="00D54F75">
        <w:t>28.</w:t>
      </w:r>
      <w:r w:rsidRPr="00D54F75">
        <w:tab/>
        <w:t>(algorithm* adj2 (screening or examination or test or tested or testing or assessment* or diagnosis or diagnoses or diagnosed or diagnosing)</w:t>
      </w:r>
      <w:proofErr w:type="gramStart"/>
      <w:r w:rsidRPr="00D54F75">
        <w:t>).</w:t>
      </w:r>
      <w:proofErr w:type="spellStart"/>
      <w:r w:rsidRPr="00D54F75">
        <w:t>ti</w:t>
      </w:r>
      <w:proofErr w:type="gramEnd"/>
      <w:r w:rsidRPr="00D54F75">
        <w:t>,ab,kf,kw</w:t>
      </w:r>
      <w:proofErr w:type="spellEnd"/>
      <w:r w:rsidRPr="00D54F75">
        <w:t>.</w:t>
      </w:r>
    </w:p>
    <w:p w14:paraId="0FA0E4EB" w14:textId="77777777" w:rsidR="00493F0C" w:rsidRPr="00D54F75" w:rsidRDefault="00493F0C" w:rsidP="00493F0C">
      <w:pPr>
        <w:spacing w:after="0"/>
        <w:ind w:left="720" w:hanging="720"/>
      </w:pPr>
      <w:r w:rsidRPr="00D54F75">
        <w:t>29.</w:t>
      </w:r>
      <w:r w:rsidRPr="00D54F75">
        <w:tab/>
        <w:t>(algorithm* adj2 (</w:t>
      </w:r>
      <w:proofErr w:type="spellStart"/>
      <w:r w:rsidRPr="00D54F75">
        <w:t>pharmacotherap</w:t>
      </w:r>
      <w:proofErr w:type="spellEnd"/>
      <w:r w:rsidRPr="00D54F75">
        <w:t xml:space="preserve">* or </w:t>
      </w:r>
      <w:proofErr w:type="spellStart"/>
      <w:r w:rsidRPr="00D54F75">
        <w:t>chemotherap</w:t>
      </w:r>
      <w:proofErr w:type="spellEnd"/>
      <w:r w:rsidRPr="00D54F75">
        <w:t xml:space="preserve">* or </w:t>
      </w:r>
      <w:proofErr w:type="spellStart"/>
      <w:r w:rsidRPr="00D54F75">
        <w:t>chemotreatment</w:t>
      </w:r>
      <w:proofErr w:type="spellEnd"/>
      <w:r w:rsidRPr="00D54F75">
        <w:t xml:space="preserve">* or </w:t>
      </w:r>
      <w:proofErr w:type="spellStart"/>
      <w:r w:rsidRPr="00D54F75">
        <w:t>therap</w:t>
      </w:r>
      <w:proofErr w:type="spellEnd"/>
      <w:r w:rsidRPr="00D54F75">
        <w:t>* or treatment* or intervention*)</w:t>
      </w:r>
      <w:proofErr w:type="gramStart"/>
      <w:r w:rsidRPr="00D54F75">
        <w:t>).</w:t>
      </w:r>
      <w:proofErr w:type="spellStart"/>
      <w:r w:rsidRPr="00D54F75">
        <w:t>ti</w:t>
      </w:r>
      <w:proofErr w:type="gramEnd"/>
      <w:r w:rsidRPr="00D54F75">
        <w:t>,ab,kf,kw</w:t>
      </w:r>
      <w:proofErr w:type="spellEnd"/>
      <w:r w:rsidRPr="00D54F75">
        <w:t>.</w:t>
      </w:r>
    </w:p>
    <w:p w14:paraId="2A7AC7D7" w14:textId="77777777" w:rsidR="00493F0C" w:rsidRPr="00D54F75" w:rsidRDefault="00493F0C" w:rsidP="00493F0C">
      <w:pPr>
        <w:spacing w:after="0"/>
      </w:pPr>
      <w:r w:rsidRPr="00D54F75">
        <w:t>30.</w:t>
      </w:r>
      <w:r w:rsidRPr="00D54F75">
        <w:tab/>
        <w:t>or/6-29</w:t>
      </w:r>
    </w:p>
    <w:p w14:paraId="7EF15FC1" w14:textId="77777777" w:rsidR="00493F0C" w:rsidRPr="00D54F75" w:rsidRDefault="00493F0C" w:rsidP="00493F0C">
      <w:pPr>
        <w:spacing w:after="0"/>
      </w:pPr>
      <w:r w:rsidRPr="00D54F75">
        <w:t>31.</w:t>
      </w:r>
      <w:r w:rsidRPr="00D54F75">
        <w:tab/>
        <w:t>5 and 30</w:t>
      </w:r>
    </w:p>
    <w:p w14:paraId="488CE10C" w14:textId="77777777" w:rsidR="00493F0C" w:rsidRDefault="00493F0C" w:rsidP="00493F0C">
      <w:pPr>
        <w:spacing w:after="0"/>
        <w:rPr>
          <w:i/>
          <w:iCs/>
          <w:u w:val="single"/>
        </w:rPr>
      </w:pPr>
    </w:p>
    <w:p w14:paraId="74068A39" w14:textId="77777777" w:rsidR="00493F0C" w:rsidRDefault="00493F0C" w:rsidP="00493F0C">
      <w:pPr>
        <w:spacing w:after="0"/>
        <w:rPr>
          <w:i/>
          <w:iCs/>
          <w:u w:val="single"/>
        </w:rPr>
      </w:pPr>
    </w:p>
    <w:p w14:paraId="144D162C" w14:textId="5FA264EC" w:rsidR="00493F0C" w:rsidRPr="008652C5" w:rsidRDefault="00493F0C" w:rsidP="00493F0C">
      <w:pPr>
        <w:spacing w:after="0"/>
        <w:rPr>
          <w:i/>
          <w:iCs/>
          <w:u w:val="single"/>
        </w:rPr>
      </w:pPr>
      <w:r w:rsidRPr="008652C5">
        <w:rPr>
          <w:i/>
          <w:iCs/>
          <w:u w:val="single"/>
        </w:rPr>
        <w:t>EMBASE</w:t>
      </w:r>
    </w:p>
    <w:p w14:paraId="6C586123" w14:textId="77777777" w:rsidR="00493F0C" w:rsidRPr="00D54F75" w:rsidRDefault="00493F0C" w:rsidP="00493F0C">
      <w:pPr>
        <w:spacing w:after="0"/>
      </w:pPr>
      <w:r w:rsidRPr="00D54F75">
        <w:t>1.</w:t>
      </w:r>
      <w:r w:rsidRPr="00D54F75">
        <w:tab/>
        <w:t xml:space="preserve">Exp Confusion/ </w:t>
      </w:r>
    </w:p>
    <w:p w14:paraId="15935CAD" w14:textId="77777777" w:rsidR="00493F0C" w:rsidRPr="00D54F75" w:rsidRDefault="00493F0C" w:rsidP="00493F0C">
      <w:pPr>
        <w:spacing w:after="0"/>
      </w:pPr>
      <w:r w:rsidRPr="00D54F75">
        <w:t>2.</w:t>
      </w:r>
      <w:r w:rsidRPr="00D54F75">
        <w:tab/>
        <w:t>Exp Delirium/</w:t>
      </w:r>
    </w:p>
    <w:p w14:paraId="51570E1F" w14:textId="77777777" w:rsidR="00493F0C" w:rsidRPr="00D54F75" w:rsidRDefault="00493F0C" w:rsidP="00493F0C">
      <w:pPr>
        <w:spacing w:after="0"/>
      </w:pPr>
      <w:r w:rsidRPr="00D54F75">
        <w:lastRenderedPageBreak/>
        <w:t>3.</w:t>
      </w:r>
      <w:r w:rsidRPr="00D54F75">
        <w:tab/>
        <w:t xml:space="preserve">Exp Intensive Care Psychosis/ </w:t>
      </w:r>
    </w:p>
    <w:p w14:paraId="13C59AB9" w14:textId="77777777" w:rsidR="00493F0C" w:rsidRPr="00D54F75" w:rsidRDefault="00493F0C" w:rsidP="00493F0C">
      <w:pPr>
        <w:spacing w:after="0"/>
      </w:pPr>
      <w:r w:rsidRPr="00D54F75">
        <w:t>4.</w:t>
      </w:r>
      <w:r w:rsidRPr="00D54F75">
        <w:tab/>
        <w:t>confusion*.</w:t>
      </w:r>
      <w:proofErr w:type="spellStart"/>
      <w:r w:rsidRPr="00D54F75">
        <w:t>tw</w:t>
      </w:r>
      <w:proofErr w:type="spellEnd"/>
      <w:r w:rsidRPr="00D54F75">
        <w:t>.</w:t>
      </w:r>
    </w:p>
    <w:p w14:paraId="1ECD6E6C" w14:textId="77777777" w:rsidR="00493F0C" w:rsidRPr="00D54F75" w:rsidRDefault="00493F0C" w:rsidP="00493F0C">
      <w:pPr>
        <w:spacing w:after="0"/>
      </w:pPr>
      <w:r w:rsidRPr="00D54F75">
        <w:t>5.</w:t>
      </w:r>
      <w:r w:rsidRPr="00D54F75">
        <w:tab/>
      </w:r>
      <w:proofErr w:type="spellStart"/>
      <w:r w:rsidRPr="00D54F75">
        <w:t>deliri</w:t>
      </w:r>
      <w:proofErr w:type="spellEnd"/>
      <w:r w:rsidRPr="00D54F75">
        <w:t>*.</w:t>
      </w:r>
      <w:proofErr w:type="spellStart"/>
      <w:r w:rsidRPr="00D54F75">
        <w:t>mp</w:t>
      </w:r>
      <w:proofErr w:type="spellEnd"/>
      <w:r w:rsidRPr="00D54F75">
        <w:t xml:space="preserve">. </w:t>
      </w:r>
    </w:p>
    <w:p w14:paraId="4A11D616" w14:textId="77777777" w:rsidR="00493F0C" w:rsidRPr="00D54F75" w:rsidRDefault="00493F0C" w:rsidP="00493F0C">
      <w:pPr>
        <w:spacing w:after="0"/>
      </w:pPr>
      <w:r w:rsidRPr="00D54F75">
        <w:t>6.</w:t>
      </w:r>
      <w:r w:rsidRPr="00D54F75">
        <w:tab/>
        <w:t>((ICU or “intensive care unit” or post-operative) and psychos*).</w:t>
      </w:r>
      <w:proofErr w:type="spellStart"/>
      <w:r w:rsidRPr="00D54F75">
        <w:t>mp</w:t>
      </w:r>
      <w:proofErr w:type="spellEnd"/>
      <w:r w:rsidRPr="00D54F75">
        <w:t xml:space="preserve">. </w:t>
      </w:r>
    </w:p>
    <w:p w14:paraId="294EF451" w14:textId="77777777" w:rsidR="00493F0C" w:rsidRPr="00D54F75" w:rsidRDefault="00493F0C" w:rsidP="00493F0C">
      <w:pPr>
        <w:spacing w:after="0"/>
      </w:pPr>
      <w:r w:rsidRPr="00D54F75">
        <w:t>7.</w:t>
      </w:r>
      <w:r w:rsidRPr="00D54F75">
        <w:tab/>
      </w:r>
      <w:r>
        <w:t>or/</w:t>
      </w:r>
      <w:r w:rsidRPr="00D54F75">
        <w:t>1</w:t>
      </w:r>
      <w:r>
        <w:t>-</w:t>
      </w:r>
      <w:r w:rsidRPr="00D54F75">
        <w:t>6</w:t>
      </w:r>
    </w:p>
    <w:p w14:paraId="54FF9799" w14:textId="77777777" w:rsidR="00493F0C" w:rsidRPr="00D54F75" w:rsidRDefault="00493F0C" w:rsidP="00493F0C">
      <w:pPr>
        <w:spacing w:after="0"/>
      </w:pPr>
      <w:r w:rsidRPr="00D54F75">
        <w:t>8.</w:t>
      </w:r>
      <w:r w:rsidRPr="00D54F75">
        <w:tab/>
        <w:t>exp clinical pathway/</w:t>
      </w:r>
    </w:p>
    <w:p w14:paraId="6C67B00E" w14:textId="77777777" w:rsidR="00493F0C" w:rsidRPr="00D54F75" w:rsidRDefault="00493F0C" w:rsidP="00493F0C">
      <w:pPr>
        <w:spacing w:after="0"/>
      </w:pPr>
      <w:r w:rsidRPr="00D54F75">
        <w:t>9.</w:t>
      </w:r>
      <w:r w:rsidRPr="00D54F75">
        <w:tab/>
        <w:t>exp clinical protocol/</w:t>
      </w:r>
    </w:p>
    <w:p w14:paraId="60DA035E" w14:textId="77777777" w:rsidR="00493F0C" w:rsidRPr="00D54F75" w:rsidRDefault="00493F0C" w:rsidP="00493F0C">
      <w:pPr>
        <w:spacing w:after="0"/>
      </w:pPr>
      <w:r w:rsidRPr="00D54F75">
        <w:t>10.</w:t>
      </w:r>
      <w:r w:rsidRPr="00D54F75">
        <w:tab/>
        <w:t>exp consensus/</w:t>
      </w:r>
    </w:p>
    <w:p w14:paraId="26C017C6" w14:textId="77777777" w:rsidR="00493F0C" w:rsidRPr="00D54F75" w:rsidRDefault="00493F0C" w:rsidP="00493F0C">
      <w:pPr>
        <w:spacing w:after="0"/>
      </w:pPr>
      <w:r w:rsidRPr="00D54F75">
        <w:t>11.</w:t>
      </w:r>
      <w:r w:rsidRPr="00D54F75">
        <w:tab/>
        <w:t>exp consensus development conference/</w:t>
      </w:r>
    </w:p>
    <w:p w14:paraId="325CCC9D" w14:textId="77777777" w:rsidR="00493F0C" w:rsidRPr="00D54F75" w:rsidRDefault="00493F0C" w:rsidP="00493F0C">
      <w:pPr>
        <w:spacing w:after="0"/>
      </w:pPr>
      <w:r w:rsidRPr="00D54F75">
        <w:t>12.</w:t>
      </w:r>
      <w:r w:rsidRPr="00D54F75">
        <w:tab/>
        <w:t>exp consensus development conferences as topic/</w:t>
      </w:r>
    </w:p>
    <w:p w14:paraId="2D227A07" w14:textId="77777777" w:rsidR="00493F0C" w:rsidRPr="00D54F75" w:rsidRDefault="00493F0C" w:rsidP="00493F0C">
      <w:pPr>
        <w:spacing w:after="0"/>
      </w:pPr>
      <w:r w:rsidRPr="00D54F75">
        <w:t>13.</w:t>
      </w:r>
      <w:r w:rsidRPr="00D54F75">
        <w:tab/>
        <w:t>critical pathways/</w:t>
      </w:r>
    </w:p>
    <w:p w14:paraId="1EB033F7" w14:textId="77777777" w:rsidR="00493F0C" w:rsidRPr="00D54F75" w:rsidRDefault="00493F0C" w:rsidP="00493F0C">
      <w:pPr>
        <w:spacing w:after="0"/>
      </w:pPr>
      <w:r w:rsidRPr="00D54F75">
        <w:t>14.</w:t>
      </w:r>
      <w:r w:rsidRPr="00D54F75">
        <w:tab/>
        <w:t>guidelines/</w:t>
      </w:r>
    </w:p>
    <w:p w14:paraId="68C640E7" w14:textId="77777777" w:rsidR="00493F0C" w:rsidRPr="00D54F75" w:rsidRDefault="00493F0C" w:rsidP="00493F0C">
      <w:pPr>
        <w:spacing w:after="0"/>
      </w:pPr>
      <w:r w:rsidRPr="00D54F75">
        <w:t>15.</w:t>
      </w:r>
      <w:r w:rsidRPr="00D54F75">
        <w:tab/>
        <w:t>guidelines as topic/</w:t>
      </w:r>
    </w:p>
    <w:p w14:paraId="18B4C446" w14:textId="77777777" w:rsidR="00493F0C" w:rsidRPr="00D54F75" w:rsidRDefault="00493F0C" w:rsidP="00493F0C">
      <w:pPr>
        <w:spacing w:after="0"/>
      </w:pPr>
      <w:r w:rsidRPr="00D54F75">
        <w:t>16.</w:t>
      </w:r>
      <w:r w:rsidRPr="00D54F75">
        <w:tab/>
        <w:t>exp practice guideline/</w:t>
      </w:r>
    </w:p>
    <w:p w14:paraId="69DA698C" w14:textId="77777777" w:rsidR="00493F0C" w:rsidRPr="00D54F75" w:rsidRDefault="00493F0C" w:rsidP="00493F0C">
      <w:pPr>
        <w:spacing w:after="0"/>
      </w:pPr>
      <w:r w:rsidRPr="00D54F75">
        <w:t>17.</w:t>
      </w:r>
      <w:r w:rsidRPr="00D54F75">
        <w:tab/>
        <w:t>practice guidelines as topic/</w:t>
      </w:r>
    </w:p>
    <w:p w14:paraId="7B1021EE" w14:textId="77777777" w:rsidR="00493F0C" w:rsidRPr="00D54F75" w:rsidRDefault="00493F0C" w:rsidP="00493F0C">
      <w:pPr>
        <w:spacing w:after="0"/>
      </w:pPr>
      <w:r w:rsidRPr="00D54F75">
        <w:t>18.</w:t>
      </w:r>
      <w:r w:rsidRPr="00D54F75">
        <w:tab/>
        <w:t>health planning guidelines/</w:t>
      </w:r>
    </w:p>
    <w:p w14:paraId="34F2B441" w14:textId="77777777" w:rsidR="00493F0C" w:rsidRPr="00D54F75" w:rsidRDefault="00493F0C" w:rsidP="00493F0C">
      <w:pPr>
        <w:spacing w:after="0"/>
      </w:pPr>
      <w:r w:rsidRPr="00D54F75">
        <w:t>19.</w:t>
      </w:r>
      <w:r w:rsidRPr="00D54F75">
        <w:tab/>
        <w:t>guideline adherence/</w:t>
      </w:r>
    </w:p>
    <w:p w14:paraId="5DF9E0C7" w14:textId="77777777" w:rsidR="00493F0C" w:rsidRPr="00D54F75" w:rsidRDefault="00493F0C" w:rsidP="00493F0C">
      <w:pPr>
        <w:spacing w:after="0"/>
        <w:ind w:left="720" w:hanging="720"/>
      </w:pPr>
      <w:r w:rsidRPr="00D54F75">
        <w:t>20.</w:t>
      </w:r>
      <w:r w:rsidRPr="00D54F75">
        <w:tab/>
        <w:t>(guideline or practice guideline or consensus development conference or consensus development conference, NIH).</w:t>
      </w:r>
      <w:proofErr w:type="spellStart"/>
      <w:r w:rsidRPr="00D54F75">
        <w:t>mp</w:t>
      </w:r>
      <w:proofErr w:type="spellEnd"/>
      <w:r w:rsidRPr="00D54F75">
        <w:t>.</w:t>
      </w:r>
    </w:p>
    <w:p w14:paraId="563110DA" w14:textId="77777777" w:rsidR="00493F0C" w:rsidRPr="00D54F75" w:rsidRDefault="00493F0C" w:rsidP="00493F0C">
      <w:pPr>
        <w:spacing w:after="0"/>
      </w:pPr>
      <w:r w:rsidRPr="00D54F75">
        <w:t>21.</w:t>
      </w:r>
      <w:r w:rsidRPr="00D54F75">
        <w:tab/>
        <w:t>(position statement* or policy statement* or practice parameter* or best practice*</w:t>
      </w:r>
      <w:proofErr w:type="gramStart"/>
      <w:r w:rsidRPr="00D54F75">
        <w:t>).</w:t>
      </w:r>
      <w:proofErr w:type="spellStart"/>
      <w:r w:rsidRPr="00D54F75">
        <w:t>ti</w:t>
      </w:r>
      <w:proofErr w:type="gramEnd"/>
      <w:r w:rsidRPr="00D54F75">
        <w:t>,ab,kw</w:t>
      </w:r>
      <w:proofErr w:type="spellEnd"/>
      <w:r w:rsidRPr="00D54F75">
        <w:t>.</w:t>
      </w:r>
    </w:p>
    <w:p w14:paraId="33605DE1" w14:textId="77777777" w:rsidR="00493F0C" w:rsidRPr="00D54F75" w:rsidRDefault="00493F0C" w:rsidP="00493F0C">
      <w:pPr>
        <w:spacing w:after="0"/>
      </w:pPr>
      <w:r w:rsidRPr="00D54F75">
        <w:t>22.</w:t>
      </w:r>
      <w:r w:rsidRPr="00D54F75">
        <w:tab/>
        <w:t>(standards or guideline or guidelines</w:t>
      </w:r>
      <w:proofErr w:type="gramStart"/>
      <w:r w:rsidRPr="00D54F75">
        <w:t>).</w:t>
      </w:r>
      <w:proofErr w:type="spellStart"/>
      <w:r w:rsidRPr="00D54F75">
        <w:t>ti</w:t>
      </w:r>
      <w:proofErr w:type="gramEnd"/>
      <w:r w:rsidRPr="00D54F75">
        <w:t>,kw</w:t>
      </w:r>
      <w:proofErr w:type="spellEnd"/>
      <w:r w:rsidRPr="00D54F75">
        <w:t>.</w:t>
      </w:r>
    </w:p>
    <w:p w14:paraId="12FE3CAF" w14:textId="77777777" w:rsidR="00493F0C" w:rsidRPr="00D54F75" w:rsidRDefault="00493F0C" w:rsidP="00493F0C">
      <w:pPr>
        <w:spacing w:after="0"/>
      </w:pPr>
      <w:r w:rsidRPr="00D54F75">
        <w:t>23.</w:t>
      </w:r>
      <w:r w:rsidRPr="00D54F75">
        <w:tab/>
        <w:t>((practice or treatment* or clinical) adj guideline*</w:t>
      </w:r>
      <w:proofErr w:type="gramStart"/>
      <w:r w:rsidRPr="00D54F75">
        <w:t>).ab.</w:t>
      </w:r>
      <w:proofErr w:type="gramEnd"/>
    </w:p>
    <w:p w14:paraId="3E6AC50A" w14:textId="77777777" w:rsidR="00493F0C" w:rsidRPr="00D54F75" w:rsidRDefault="00493F0C" w:rsidP="00493F0C">
      <w:pPr>
        <w:spacing w:after="0"/>
      </w:pPr>
      <w:r w:rsidRPr="00D54F75">
        <w:t>24.</w:t>
      </w:r>
      <w:r w:rsidRPr="00D54F75">
        <w:tab/>
        <w:t>(CPG or CPGs).</w:t>
      </w:r>
      <w:proofErr w:type="spellStart"/>
      <w:r w:rsidRPr="00D54F75">
        <w:t>ti</w:t>
      </w:r>
      <w:proofErr w:type="spellEnd"/>
      <w:r w:rsidRPr="00D54F75">
        <w:t>.</w:t>
      </w:r>
    </w:p>
    <w:p w14:paraId="2115E4B4" w14:textId="77777777" w:rsidR="00493F0C" w:rsidRPr="00D54F75" w:rsidRDefault="00493F0C" w:rsidP="00493F0C">
      <w:pPr>
        <w:spacing w:after="0"/>
      </w:pPr>
      <w:r w:rsidRPr="00D54F75">
        <w:t>25.</w:t>
      </w:r>
      <w:r w:rsidRPr="00D54F75">
        <w:tab/>
        <w:t>consensus</w:t>
      </w:r>
      <w:proofErr w:type="gramStart"/>
      <w:r w:rsidRPr="00D54F75">
        <w:t>*.</w:t>
      </w:r>
      <w:proofErr w:type="spellStart"/>
      <w:r w:rsidRPr="00D54F75">
        <w:t>ti</w:t>
      </w:r>
      <w:proofErr w:type="gramEnd"/>
      <w:r w:rsidRPr="00D54F75">
        <w:t>,kw</w:t>
      </w:r>
      <w:proofErr w:type="spellEnd"/>
      <w:r w:rsidRPr="00D54F75">
        <w:t>.</w:t>
      </w:r>
    </w:p>
    <w:p w14:paraId="5FF39F96" w14:textId="77777777" w:rsidR="00493F0C" w:rsidRPr="00D54F75" w:rsidRDefault="00493F0C" w:rsidP="00493F0C">
      <w:pPr>
        <w:spacing w:after="0"/>
      </w:pPr>
      <w:r w:rsidRPr="00D54F75">
        <w:t>26.</w:t>
      </w:r>
      <w:r w:rsidRPr="00D54F75">
        <w:tab/>
        <w:t>consensus</w:t>
      </w:r>
      <w:proofErr w:type="gramStart"/>
      <w:r w:rsidRPr="00D54F75">
        <w:t>*.ab.</w:t>
      </w:r>
      <w:proofErr w:type="gramEnd"/>
      <w:r w:rsidRPr="00D54F75">
        <w:t xml:space="preserve"> /</w:t>
      </w:r>
      <w:proofErr w:type="spellStart"/>
      <w:r w:rsidRPr="00D54F75">
        <w:t>freq</w:t>
      </w:r>
      <w:proofErr w:type="spellEnd"/>
      <w:r w:rsidRPr="00D54F75">
        <w:t>=2</w:t>
      </w:r>
    </w:p>
    <w:p w14:paraId="203E214D" w14:textId="77777777" w:rsidR="00493F0C" w:rsidRPr="00D54F75" w:rsidRDefault="00493F0C" w:rsidP="00493F0C">
      <w:pPr>
        <w:spacing w:after="0"/>
        <w:ind w:left="720" w:hanging="720"/>
      </w:pPr>
      <w:r w:rsidRPr="00D54F75">
        <w:t>27.</w:t>
      </w:r>
      <w:r w:rsidRPr="00D54F75">
        <w:tab/>
        <w:t>((critical or clinical or practice) adj2 (path or paths or pathway or pathways or protocol*)</w:t>
      </w:r>
      <w:proofErr w:type="gramStart"/>
      <w:r w:rsidRPr="00D54F75">
        <w:t>).</w:t>
      </w:r>
      <w:proofErr w:type="spellStart"/>
      <w:r w:rsidRPr="00D54F75">
        <w:t>ti</w:t>
      </w:r>
      <w:proofErr w:type="gramEnd"/>
      <w:r w:rsidRPr="00D54F75">
        <w:t>,ab,kw</w:t>
      </w:r>
      <w:proofErr w:type="spellEnd"/>
      <w:r w:rsidRPr="00D54F75">
        <w:t>.</w:t>
      </w:r>
    </w:p>
    <w:p w14:paraId="0A90385B" w14:textId="77777777" w:rsidR="00493F0C" w:rsidRPr="00D54F75" w:rsidRDefault="00493F0C" w:rsidP="00493F0C">
      <w:pPr>
        <w:spacing w:after="0"/>
      </w:pPr>
      <w:r w:rsidRPr="00D54F75">
        <w:t>28.</w:t>
      </w:r>
      <w:r w:rsidRPr="00D54F75">
        <w:tab/>
      </w:r>
      <w:proofErr w:type="spellStart"/>
      <w:r w:rsidRPr="00D54F75">
        <w:t>recommendat</w:t>
      </w:r>
      <w:proofErr w:type="spellEnd"/>
      <w:proofErr w:type="gramStart"/>
      <w:r w:rsidRPr="00D54F75">
        <w:t>*.</w:t>
      </w:r>
      <w:proofErr w:type="spellStart"/>
      <w:r w:rsidRPr="00D54F75">
        <w:t>ti</w:t>
      </w:r>
      <w:proofErr w:type="gramEnd"/>
      <w:r w:rsidRPr="00D54F75">
        <w:t>,kw</w:t>
      </w:r>
      <w:proofErr w:type="spellEnd"/>
      <w:r w:rsidRPr="00D54F75">
        <w:t>.</w:t>
      </w:r>
    </w:p>
    <w:p w14:paraId="59CEA312" w14:textId="77777777" w:rsidR="00493F0C" w:rsidRPr="00D54F75" w:rsidRDefault="00493F0C" w:rsidP="00493F0C">
      <w:pPr>
        <w:spacing w:after="0"/>
        <w:ind w:left="720" w:hanging="720"/>
      </w:pPr>
      <w:r w:rsidRPr="00D54F75">
        <w:t>29.</w:t>
      </w:r>
      <w:r w:rsidRPr="00D54F75">
        <w:tab/>
        <w:t>(care adj2 (standard or path or paths or pathway or pathways or map or maps or plan or plans)</w:t>
      </w:r>
      <w:proofErr w:type="gramStart"/>
      <w:r w:rsidRPr="00D54F75">
        <w:t>).</w:t>
      </w:r>
      <w:proofErr w:type="spellStart"/>
      <w:r w:rsidRPr="00D54F75">
        <w:t>ti</w:t>
      </w:r>
      <w:proofErr w:type="gramEnd"/>
      <w:r w:rsidRPr="00D54F75">
        <w:t>,ab,kw</w:t>
      </w:r>
      <w:proofErr w:type="spellEnd"/>
      <w:r w:rsidRPr="00D54F75">
        <w:t>.</w:t>
      </w:r>
    </w:p>
    <w:p w14:paraId="6752C33A" w14:textId="77777777" w:rsidR="00493F0C" w:rsidRPr="00D54F75" w:rsidRDefault="00493F0C" w:rsidP="00493F0C">
      <w:pPr>
        <w:spacing w:after="0"/>
        <w:ind w:left="720" w:hanging="720"/>
      </w:pPr>
      <w:r w:rsidRPr="00D54F75">
        <w:t>30.</w:t>
      </w:r>
      <w:r w:rsidRPr="00D54F75">
        <w:tab/>
        <w:t>(algorithm* adj2 (screening or examination or test or tested or testing or assessment* or diagnosis or diagnoses or diagnosed or diagnosing)</w:t>
      </w:r>
      <w:proofErr w:type="gramStart"/>
      <w:r w:rsidRPr="00D54F75">
        <w:t>).</w:t>
      </w:r>
      <w:proofErr w:type="spellStart"/>
      <w:r w:rsidRPr="00D54F75">
        <w:t>ti</w:t>
      </w:r>
      <w:proofErr w:type="gramEnd"/>
      <w:r w:rsidRPr="00D54F75">
        <w:t>,ab,kw</w:t>
      </w:r>
      <w:proofErr w:type="spellEnd"/>
      <w:r w:rsidRPr="00D54F75">
        <w:t>.</w:t>
      </w:r>
    </w:p>
    <w:p w14:paraId="6D18722B" w14:textId="77777777" w:rsidR="00493F0C" w:rsidRPr="00D54F75" w:rsidRDefault="00493F0C" w:rsidP="00493F0C">
      <w:pPr>
        <w:spacing w:after="0"/>
        <w:ind w:left="720" w:hanging="720"/>
      </w:pPr>
      <w:r w:rsidRPr="00D54F75">
        <w:t>31.</w:t>
      </w:r>
      <w:r w:rsidRPr="00D54F75">
        <w:tab/>
        <w:t>(algorithm* adj2 (</w:t>
      </w:r>
      <w:proofErr w:type="spellStart"/>
      <w:r w:rsidRPr="00D54F75">
        <w:t>pharmacotherap</w:t>
      </w:r>
      <w:proofErr w:type="spellEnd"/>
      <w:r w:rsidRPr="00D54F75">
        <w:t xml:space="preserve">* or </w:t>
      </w:r>
      <w:proofErr w:type="spellStart"/>
      <w:r w:rsidRPr="00D54F75">
        <w:t>chemotherap</w:t>
      </w:r>
      <w:proofErr w:type="spellEnd"/>
      <w:r w:rsidRPr="00D54F75">
        <w:t xml:space="preserve">* or </w:t>
      </w:r>
      <w:proofErr w:type="spellStart"/>
      <w:r w:rsidRPr="00D54F75">
        <w:t>chemotreatment</w:t>
      </w:r>
      <w:proofErr w:type="spellEnd"/>
      <w:r w:rsidRPr="00D54F75">
        <w:t xml:space="preserve">* or </w:t>
      </w:r>
      <w:proofErr w:type="spellStart"/>
      <w:r w:rsidRPr="00D54F75">
        <w:t>therap</w:t>
      </w:r>
      <w:proofErr w:type="spellEnd"/>
      <w:r w:rsidRPr="00D54F75">
        <w:t>* or treatment* or intervention*)</w:t>
      </w:r>
      <w:proofErr w:type="gramStart"/>
      <w:r w:rsidRPr="00D54F75">
        <w:t>).</w:t>
      </w:r>
      <w:proofErr w:type="spellStart"/>
      <w:r w:rsidRPr="00D54F75">
        <w:t>ti</w:t>
      </w:r>
      <w:proofErr w:type="gramEnd"/>
      <w:r w:rsidRPr="00D54F75">
        <w:t>,ab,kw</w:t>
      </w:r>
      <w:proofErr w:type="spellEnd"/>
      <w:r w:rsidRPr="00D54F75">
        <w:t>.</w:t>
      </w:r>
    </w:p>
    <w:p w14:paraId="5DE0BD40" w14:textId="77777777" w:rsidR="00493F0C" w:rsidRPr="00D54F75" w:rsidRDefault="00493F0C" w:rsidP="00493F0C">
      <w:pPr>
        <w:spacing w:after="0"/>
      </w:pPr>
      <w:r w:rsidRPr="00D54F75">
        <w:t>32.</w:t>
      </w:r>
      <w:r w:rsidRPr="00D54F75">
        <w:tab/>
        <w:t>or/8-31</w:t>
      </w:r>
    </w:p>
    <w:p w14:paraId="11C9342B" w14:textId="2F2324A3" w:rsidR="00493F0C" w:rsidRPr="00D54F75" w:rsidRDefault="00493F0C" w:rsidP="00493F0C">
      <w:pPr>
        <w:spacing w:after="0"/>
      </w:pPr>
      <w:r w:rsidRPr="00D54F75">
        <w:t>33.</w:t>
      </w:r>
      <w:r w:rsidRPr="00D54F75">
        <w:tab/>
        <w:t>7 and 32</w:t>
      </w:r>
    </w:p>
    <w:p w14:paraId="6A2429D2" w14:textId="77777777" w:rsidR="00493F0C" w:rsidRDefault="00493F0C" w:rsidP="00493F0C">
      <w:pPr>
        <w:spacing w:after="0"/>
      </w:pPr>
    </w:p>
    <w:p w14:paraId="2FA46BC8" w14:textId="77777777" w:rsidR="00493F0C" w:rsidRDefault="00493F0C" w:rsidP="00493F0C">
      <w:pPr>
        <w:spacing w:after="0"/>
      </w:pPr>
    </w:p>
    <w:p w14:paraId="16DDF5E3" w14:textId="08654212" w:rsidR="00493F0C" w:rsidRPr="008652C5" w:rsidRDefault="00493F0C" w:rsidP="00493F0C">
      <w:pPr>
        <w:spacing w:after="0"/>
        <w:rPr>
          <w:i/>
          <w:iCs/>
          <w:u w:val="single"/>
        </w:rPr>
      </w:pPr>
      <w:r w:rsidRPr="008652C5">
        <w:rPr>
          <w:i/>
          <w:iCs/>
          <w:u w:val="single"/>
        </w:rPr>
        <w:t>PsycINFO</w:t>
      </w:r>
    </w:p>
    <w:p w14:paraId="5C2EBCB0" w14:textId="77777777" w:rsidR="00493F0C" w:rsidRPr="00D54F75" w:rsidRDefault="00493F0C" w:rsidP="00493F0C">
      <w:pPr>
        <w:spacing w:after="0"/>
      </w:pPr>
      <w:r w:rsidRPr="00D54F75">
        <w:t>1.</w:t>
      </w:r>
      <w:r w:rsidRPr="00D54F75">
        <w:tab/>
        <w:t xml:space="preserve">Exp Mental Confusion/ </w:t>
      </w:r>
    </w:p>
    <w:p w14:paraId="080980C3" w14:textId="77777777" w:rsidR="00493F0C" w:rsidRPr="00D54F75" w:rsidRDefault="00493F0C" w:rsidP="00493F0C">
      <w:pPr>
        <w:spacing w:after="0"/>
      </w:pPr>
      <w:r w:rsidRPr="00D54F75">
        <w:t>2.</w:t>
      </w:r>
      <w:r w:rsidRPr="00D54F75">
        <w:tab/>
        <w:t>Exp Delirium/</w:t>
      </w:r>
    </w:p>
    <w:p w14:paraId="6F9D5DA1" w14:textId="77777777" w:rsidR="00493F0C" w:rsidRPr="00D54F75" w:rsidRDefault="00493F0C" w:rsidP="00493F0C">
      <w:pPr>
        <w:spacing w:after="0"/>
      </w:pPr>
      <w:r w:rsidRPr="00D54F75">
        <w:t>3.</w:t>
      </w:r>
      <w:r w:rsidRPr="00D54F75">
        <w:tab/>
        <w:t>confusion*.</w:t>
      </w:r>
      <w:proofErr w:type="spellStart"/>
      <w:r w:rsidRPr="00D54F75">
        <w:t>tw</w:t>
      </w:r>
      <w:proofErr w:type="spellEnd"/>
      <w:r w:rsidRPr="00D54F75">
        <w:t>.</w:t>
      </w:r>
    </w:p>
    <w:p w14:paraId="031DCA73" w14:textId="77777777" w:rsidR="00493F0C" w:rsidRPr="00D54F75" w:rsidRDefault="00493F0C" w:rsidP="00493F0C">
      <w:pPr>
        <w:spacing w:after="0"/>
      </w:pPr>
      <w:r w:rsidRPr="00D54F75">
        <w:t>4.</w:t>
      </w:r>
      <w:r w:rsidRPr="00D54F75">
        <w:tab/>
      </w:r>
      <w:proofErr w:type="spellStart"/>
      <w:r w:rsidRPr="00D54F75">
        <w:t>deliri</w:t>
      </w:r>
      <w:proofErr w:type="spellEnd"/>
      <w:r w:rsidRPr="00D54F75">
        <w:t>*.</w:t>
      </w:r>
      <w:proofErr w:type="spellStart"/>
      <w:r w:rsidRPr="00D54F75">
        <w:t>mp</w:t>
      </w:r>
      <w:proofErr w:type="spellEnd"/>
      <w:r w:rsidRPr="00D54F75">
        <w:t xml:space="preserve">. </w:t>
      </w:r>
    </w:p>
    <w:p w14:paraId="28EC530E" w14:textId="77777777" w:rsidR="00493F0C" w:rsidRPr="00D54F75" w:rsidRDefault="00493F0C" w:rsidP="00493F0C">
      <w:pPr>
        <w:spacing w:after="0"/>
      </w:pPr>
      <w:r w:rsidRPr="00D54F75">
        <w:t>5.</w:t>
      </w:r>
      <w:r w:rsidRPr="00D54F75">
        <w:tab/>
        <w:t>((ICU or “intensive care unit” or post-operative) and psychos*).</w:t>
      </w:r>
      <w:proofErr w:type="spellStart"/>
      <w:r w:rsidRPr="00D54F75">
        <w:t>mp</w:t>
      </w:r>
      <w:proofErr w:type="spellEnd"/>
      <w:r w:rsidRPr="00D54F75">
        <w:t xml:space="preserve">. </w:t>
      </w:r>
    </w:p>
    <w:p w14:paraId="0D3AF930" w14:textId="77777777" w:rsidR="00493F0C" w:rsidRPr="00D54F75" w:rsidRDefault="00493F0C" w:rsidP="00493F0C">
      <w:pPr>
        <w:spacing w:after="0"/>
      </w:pPr>
      <w:r w:rsidRPr="00D54F75">
        <w:lastRenderedPageBreak/>
        <w:t>6.</w:t>
      </w:r>
      <w:r w:rsidRPr="00D54F75">
        <w:tab/>
      </w:r>
      <w:r>
        <w:t>or/</w:t>
      </w:r>
      <w:r w:rsidRPr="00D54F75">
        <w:t>1</w:t>
      </w:r>
      <w:r>
        <w:t>-</w:t>
      </w:r>
      <w:r w:rsidRPr="00D54F75">
        <w:t>5</w:t>
      </w:r>
    </w:p>
    <w:p w14:paraId="2A765A4A" w14:textId="77777777" w:rsidR="00493F0C" w:rsidRPr="00D54F75" w:rsidRDefault="00493F0C" w:rsidP="00493F0C">
      <w:pPr>
        <w:spacing w:after="0"/>
      </w:pPr>
      <w:r w:rsidRPr="00D54F75">
        <w:t>7.</w:t>
      </w:r>
      <w:r w:rsidRPr="00D54F75">
        <w:tab/>
        <w:t>exp Evidence Based Practice or exp Clinical Practice/</w:t>
      </w:r>
    </w:p>
    <w:p w14:paraId="19729709" w14:textId="77777777" w:rsidR="00493F0C" w:rsidRPr="00D54F75" w:rsidRDefault="00493F0C" w:rsidP="00493F0C">
      <w:pPr>
        <w:spacing w:after="0"/>
      </w:pPr>
      <w:r w:rsidRPr="00D54F75">
        <w:t>8.</w:t>
      </w:r>
      <w:r w:rsidRPr="00D54F75">
        <w:tab/>
        <w:t>exp Clinical Practice/ or exp Treatment Effectiveness Evaluation or exp Treatment Guidelines/</w:t>
      </w:r>
    </w:p>
    <w:p w14:paraId="5C18F90D" w14:textId="77777777" w:rsidR="00493F0C" w:rsidRPr="00D54F75" w:rsidRDefault="00493F0C" w:rsidP="00493F0C">
      <w:pPr>
        <w:spacing w:after="0"/>
      </w:pPr>
      <w:r w:rsidRPr="00D54F75">
        <w:t>9.</w:t>
      </w:r>
      <w:r w:rsidRPr="00D54F75">
        <w:tab/>
        <w:t>exp Group Decision Making/ or exp Decision Making/ or exp Algorithms/ or Expert Systems/</w:t>
      </w:r>
    </w:p>
    <w:p w14:paraId="45175E2F" w14:textId="77777777" w:rsidR="00493F0C" w:rsidRPr="00D54F75" w:rsidRDefault="00493F0C" w:rsidP="00493F0C">
      <w:pPr>
        <w:spacing w:after="0"/>
      </w:pPr>
      <w:r w:rsidRPr="00D54F75">
        <w:t>10.</w:t>
      </w:r>
      <w:r w:rsidRPr="00D54F75">
        <w:tab/>
        <w:t>exp Rating Scales/ or exp Evaluation/ or exp Psychometrics/</w:t>
      </w:r>
    </w:p>
    <w:p w14:paraId="2C851195" w14:textId="77777777" w:rsidR="00493F0C" w:rsidRPr="00D54F75" w:rsidRDefault="00493F0C" w:rsidP="00493F0C">
      <w:pPr>
        <w:spacing w:after="0"/>
      </w:pPr>
      <w:r w:rsidRPr="00D54F75">
        <w:t>11.</w:t>
      </w:r>
      <w:r w:rsidRPr="00D54F75">
        <w:tab/>
        <w:t>exp Diagnosis/ or exp Disease Management/</w:t>
      </w:r>
    </w:p>
    <w:p w14:paraId="0800592C" w14:textId="77777777" w:rsidR="00493F0C" w:rsidRPr="00D54F75" w:rsidRDefault="00493F0C" w:rsidP="00493F0C">
      <w:pPr>
        <w:spacing w:after="0"/>
      </w:pPr>
      <w:r w:rsidRPr="00D54F75">
        <w:t>12.</w:t>
      </w:r>
      <w:r w:rsidRPr="00D54F75">
        <w:tab/>
        <w:t>exp Treatment Planning/</w:t>
      </w:r>
    </w:p>
    <w:p w14:paraId="1069B0DF" w14:textId="77777777" w:rsidR="00493F0C" w:rsidRPr="00D54F75" w:rsidRDefault="00493F0C" w:rsidP="00493F0C">
      <w:pPr>
        <w:spacing w:after="0"/>
      </w:pPr>
      <w:r w:rsidRPr="00D54F75">
        <w:t>13.</w:t>
      </w:r>
      <w:r w:rsidRPr="00D54F75">
        <w:tab/>
        <w:t>exp Treatment Compliance/ or exp Health Personnel/</w:t>
      </w:r>
    </w:p>
    <w:p w14:paraId="41B32438" w14:textId="77777777" w:rsidR="00493F0C" w:rsidRPr="00D54F75" w:rsidRDefault="00493F0C" w:rsidP="00493F0C">
      <w:pPr>
        <w:spacing w:after="0"/>
        <w:ind w:left="720" w:hanging="720"/>
      </w:pPr>
      <w:r w:rsidRPr="00D54F75">
        <w:t>14.</w:t>
      </w:r>
      <w:r w:rsidRPr="00D54F75">
        <w:tab/>
        <w:t>(guideline or practice guideline or consensus development conference or consensus development conference, NIH).</w:t>
      </w:r>
      <w:proofErr w:type="spellStart"/>
      <w:r w:rsidRPr="00D54F75">
        <w:t>mp</w:t>
      </w:r>
      <w:proofErr w:type="spellEnd"/>
      <w:r w:rsidRPr="00D54F75">
        <w:t>.</w:t>
      </w:r>
    </w:p>
    <w:p w14:paraId="10813D95" w14:textId="77777777" w:rsidR="00493F0C" w:rsidRPr="00D54F75" w:rsidRDefault="00493F0C" w:rsidP="00493F0C">
      <w:pPr>
        <w:spacing w:after="0"/>
      </w:pPr>
      <w:r w:rsidRPr="00D54F75">
        <w:t>15.</w:t>
      </w:r>
      <w:r w:rsidRPr="00D54F75">
        <w:tab/>
        <w:t>(position statement* or policy statement* or practice parameter* or best practice*</w:t>
      </w:r>
      <w:proofErr w:type="gramStart"/>
      <w:r w:rsidRPr="00D54F75">
        <w:t>).</w:t>
      </w:r>
      <w:proofErr w:type="spellStart"/>
      <w:r w:rsidRPr="00D54F75">
        <w:t>ti</w:t>
      </w:r>
      <w:proofErr w:type="gramEnd"/>
      <w:r w:rsidRPr="00D54F75">
        <w:t>,ab</w:t>
      </w:r>
      <w:proofErr w:type="spellEnd"/>
      <w:r w:rsidRPr="00D54F75">
        <w:t>.</w:t>
      </w:r>
    </w:p>
    <w:p w14:paraId="49242A4F" w14:textId="77777777" w:rsidR="00493F0C" w:rsidRPr="00D54F75" w:rsidRDefault="00493F0C" w:rsidP="00493F0C">
      <w:pPr>
        <w:spacing w:after="0"/>
      </w:pPr>
      <w:r w:rsidRPr="00D54F75">
        <w:t>16.</w:t>
      </w:r>
      <w:r w:rsidRPr="00D54F75">
        <w:tab/>
        <w:t>(standards or guideline or guidelines).</w:t>
      </w:r>
      <w:proofErr w:type="spellStart"/>
      <w:r w:rsidRPr="00D54F75">
        <w:t>ti</w:t>
      </w:r>
      <w:proofErr w:type="spellEnd"/>
      <w:r w:rsidRPr="00D54F75">
        <w:t>.</w:t>
      </w:r>
    </w:p>
    <w:p w14:paraId="0B7806D9" w14:textId="77777777" w:rsidR="00493F0C" w:rsidRPr="00D54F75" w:rsidRDefault="00493F0C" w:rsidP="00493F0C">
      <w:pPr>
        <w:spacing w:after="0"/>
      </w:pPr>
      <w:r w:rsidRPr="00D54F75">
        <w:t>17.</w:t>
      </w:r>
      <w:r w:rsidRPr="00D54F75">
        <w:tab/>
        <w:t>((practice or treatment* or clinical) adj guideline*</w:t>
      </w:r>
      <w:proofErr w:type="gramStart"/>
      <w:r w:rsidRPr="00D54F75">
        <w:t>).ab.</w:t>
      </w:r>
      <w:proofErr w:type="gramEnd"/>
    </w:p>
    <w:p w14:paraId="16AB66C3" w14:textId="77777777" w:rsidR="00493F0C" w:rsidRPr="006654FE" w:rsidRDefault="00493F0C" w:rsidP="00493F0C">
      <w:pPr>
        <w:spacing w:after="0"/>
        <w:rPr>
          <w:lang w:val="pt-BR"/>
        </w:rPr>
      </w:pPr>
      <w:r w:rsidRPr="006654FE">
        <w:rPr>
          <w:lang w:val="pt-BR"/>
        </w:rPr>
        <w:t>18.</w:t>
      </w:r>
      <w:r w:rsidRPr="006654FE">
        <w:rPr>
          <w:lang w:val="pt-BR"/>
        </w:rPr>
        <w:tab/>
        <w:t>(CPG or CPGs).ti.</w:t>
      </w:r>
    </w:p>
    <w:p w14:paraId="4891F598" w14:textId="77777777" w:rsidR="00493F0C" w:rsidRPr="006654FE" w:rsidRDefault="00493F0C" w:rsidP="00493F0C">
      <w:pPr>
        <w:spacing w:after="0"/>
        <w:rPr>
          <w:lang w:val="pt-BR"/>
        </w:rPr>
      </w:pPr>
      <w:r w:rsidRPr="006654FE">
        <w:rPr>
          <w:lang w:val="pt-BR"/>
        </w:rPr>
        <w:t>19.</w:t>
      </w:r>
      <w:r w:rsidRPr="006654FE">
        <w:rPr>
          <w:lang w:val="pt-BR"/>
        </w:rPr>
        <w:tab/>
        <w:t>consensus*.ti.</w:t>
      </w:r>
    </w:p>
    <w:p w14:paraId="2287AF3F" w14:textId="77777777" w:rsidR="00493F0C" w:rsidRPr="00D54F75" w:rsidRDefault="00493F0C" w:rsidP="00493F0C">
      <w:pPr>
        <w:spacing w:after="0"/>
      </w:pPr>
      <w:r w:rsidRPr="00D54F75">
        <w:t>20.</w:t>
      </w:r>
      <w:r w:rsidRPr="00D54F75">
        <w:tab/>
        <w:t>consensus</w:t>
      </w:r>
      <w:proofErr w:type="gramStart"/>
      <w:r w:rsidRPr="00D54F75">
        <w:t>*.ab.</w:t>
      </w:r>
      <w:proofErr w:type="gramEnd"/>
      <w:r w:rsidRPr="00D54F75">
        <w:t xml:space="preserve"> /</w:t>
      </w:r>
      <w:proofErr w:type="spellStart"/>
      <w:r w:rsidRPr="00D54F75">
        <w:t>freq</w:t>
      </w:r>
      <w:proofErr w:type="spellEnd"/>
      <w:r w:rsidRPr="00D54F75">
        <w:t>=2</w:t>
      </w:r>
    </w:p>
    <w:p w14:paraId="4A5AD45C" w14:textId="77777777" w:rsidR="00493F0C" w:rsidRPr="00D54F75" w:rsidRDefault="00493F0C" w:rsidP="00493F0C">
      <w:pPr>
        <w:spacing w:after="0"/>
      </w:pPr>
      <w:r w:rsidRPr="00D54F75">
        <w:t>21.</w:t>
      </w:r>
      <w:r w:rsidRPr="00D54F75">
        <w:tab/>
        <w:t>((critical or clinical or practice) adj2 (path or paths or pathway or pathways or protocol*)</w:t>
      </w:r>
      <w:proofErr w:type="gramStart"/>
      <w:r w:rsidRPr="00D54F75">
        <w:t>).</w:t>
      </w:r>
      <w:proofErr w:type="spellStart"/>
      <w:r w:rsidRPr="00D54F75">
        <w:t>ti</w:t>
      </w:r>
      <w:proofErr w:type="gramEnd"/>
      <w:r w:rsidRPr="00D54F75">
        <w:t>,ab</w:t>
      </w:r>
      <w:proofErr w:type="spellEnd"/>
      <w:r w:rsidRPr="00D54F75">
        <w:t>.</w:t>
      </w:r>
    </w:p>
    <w:p w14:paraId="1991AA69" w14:textId="77777777" w:rsidR="00493F0C" w:rsidRPr="00D54F75" w:rsidRDefault="00493F0C" w:rsidP="00493F0C">
      <w:pPr>
        <w:spacing w:after="0"/>
      </w:pPr>
      <w:r w:rsidRPr="00D54F75">
        <w:t>22.</w:t>
      </w:r>
      <w:r w:rsidRPr="00D54F75">
        <w:tab/>
      </w:r>
      <w:proofErr w:type="spellStart"/>
      <w:r w:rsidRPr="00D54F75">
        <w:t>recommendat</w:t>
      </w:r>
      <w:proofErr w:type="spellEnd"/>
      <w:r w:rsidRPr="00D54F75">
        <w:t>*.</w:t>
      </w:r>
      <w:proofErr w:type="spellStart"/>
      <w:r w:rsidRPr="00D54F75">
        <w:t>ti</w:t>
      </w:r>
      <w:proofErr w:type="spellEnd"/>
      <w:r w:rsidRPr="00D54F75">
        <w:t>.</w:t>
      </w:r>
    </w:p>
    <w:p w14:paraId="04434195" w14:textId="77777777" w:rsidR="00493F0C" w:rsidRPr="00D54F75" w:rsidRDefault="00493F0C" w:rsidP="00493F0C">
      <w:pPr>
        <w:spacing w:after="0"/>
        <w:ind w:left="720" w:hanging="720"/>
      </w:pPr>
      <w:r w:rsidRPr="00D54F75">
        <w:t>23.</w:t>
      </w:r>
      <w:r w:rsidRPr="00D54F75">
        <w:tab/>
        <w:t>(care adj2 (standard or path or paths or pathway or pathways or map or maps or plan or plans)</w:t>
      </w:r>
      <w:proofErr w:type="gramStart"/>
      <w:r w:rsidRPr="00D54F75">
        <w:t>).</w:t>
      </w:r>
      <w:proofErr w:type="spellStart"/>
      <w:r w:rsidRPr="00D54F75">
        <w:t>ti</w:t>
      </w:r>
      <w:proofErr w:type="gramEnd"/>
      <w:r w:rsidRPr="00D54F75">
        <w:t>,ab</w:t>
      </w:r>
      <w:proofErr w:type="spellEnd"/>
      <w:r w:rsidRPr="00D54F75">
        <w:t>.</w:t>
      </w:r>
    </w:p>
    <w:p w14:paraId="2337B6E4" w14:textId="77777777" w:rsidR="00493F0C" w:rsidRPr="00D54F75" w:rsidRDefault="00493F0C" w:rsidP="00493F0C">
      <w:pPr>
        <w:spacing w:after="0"/>
        <w:ind w:left="720" w:hanging="720"/>
      </w:pPr>
      <w:r w:rsidRPr="00D54F75">
        <w:t>24.</w:t>
      </w:r>
      <w:r w:rsidRPr="00D54F75">
        <w:tab/>
        <w:t>(algorithm* adj2 (screening or examination or test or tested or testing or assessment* or diagnosis or diagnoses or diagnosed or diagnosing)</w:t>
      </w:r>
      <w:proofErr w:type="gramStart"/>
      <w:r w:rsidRPr="00D54F75">
        <w:t>).</w:t>
      </w:r>
      <w:proofErr w:type="spellStart"/>
      <w:r w:rsidRPr="00D54F75">
        <w:t>ti</w:t>
      </w:r>
      <w:proofErr w:type="gramEnd"/>
      <w:r w:rsidRPr="00D54F75">
        <w:t>,ab</w:t>
      </w:r>
      <w:proofErr w:type="spellEnd"/>
      <w:r w:rsidRPr="00D54F75">
        <w:t>.</w:t>
      </w:r>
    </w:p>
    <w:p w14:paraId="2B70006D" w14:textId="77777777" w:rsidR="00493F0C" w:rsidRPr="00D54F75" w:rsidRDefault="00493F0C" w:rsidP="00493F0C">
      <w:pPr>
        <w:spacing w:after="0"/>
        <w:ind w:left="720" w:hanging="720"/>
      </w:pPr>
      <w:r w:rsidRPr="00D54F75">
        <w:t>25.</w:t>
      </w:r>
      <w:r w:rsidRPr="00D54F75">
        <w:tab/>
        <w:t>(algorithm* adj2 (</w:t>
      </w:r>
      <w:proofErr w:type="spellStart"/>
      <w:r w:rsidRPr="00D54F75">
        <w:t>pharmacotherap</w:t>
      </w:r>
      <w:proofErr w:type="spellEnd"/>
      <w:r w:rsidRPr="00D54F75">
        <w:t xml:space="preserve">* or </w:t>
      </w:r>
      <w:proofErr w:type="spellStart"/>
      <w:r w:rsidRPr="00D54F75">
        <w:t>chemotherap</w:t>
      </w:r>
      <w:proofErr w:type="spellEnd"/>
      <w:r w:rsidRPr="00D54F75">
        <w:t xml:space="preserve">* or </w:t>
      </w:r>
      <w:proofErr w:type="spellStart"/>
      <w:r w:rsidRPr="00D54F75">
        <w:t>chemotreatment</w:t>
      </w:r>
      <w:proofErr w:type="spellEnd"/>
      <w:r w:rsidRPr="00D54F75">
        <w:t xml:space="preserve">* or </w:t>
      </w:r>
      <w:proofErr w:type="spellStart"/>
      <w:r w:rsidRPr="00D54F75">
        <w:t>therap</w:t>
      </w:r>
      <w:proofErr w:type="spellEnd"/>
      <w:r w:rsidRPr="00D54F75">
        <w:t>* or treatment* or intervention*)</w:t>
      </w:r>
      <w:proofErr w:type="gramStart"/>
      <w:r w:rsidRPr="00D54F75">
        <w:t>).</w:t>
      </w:r>
      <w:proofErr w:type="spellStart"/>
      <w:r w:rsidRPr="00D54F75">
        <w:t>ti</w:t>
      </w:r>
      <w:proofErr w:type="gramEnd"/>
      <w:r w:rsidRPr="00D54F75">
        <w:t>,ab</w:t>
      </w:r>
      <w:proofErr w:type="spellEnd"/>
      <w:r w:rsidRPr="00D54F75">
        <w:t>.</w:t>
      </w:r>
    </w:p>
    <w:p w14:paraId="02CD26E6" w14:textId="77777777" w:rsidR="00493F0C" w:rsidRPr="0030742B" w:rsidRDefault="00493F0C" w:rsidP="00493F0C">
      <w:pPr>
        <w:spacing w:after="0"/>
        <w:rPr>
          <w:lang w:val="fr-CA"/>
        </w:rPr>
      </w:pPr>
      <w:r w:rsidRPr="0030742B">
        <w:rPr>
          <w:lang w:val="fr-CA"/>
        </w:rPr>
        <w:t>26.</w:t>
      </w:r>
      <w:r w:rsidRPr="0030742B">
        <w:rPr>
          <w:lang w:val="fr-CA"/>
        </w:rPr>
        <w:tab/>
        <w:t>or/7-25</w:t>
      </w:r>
    </w:p>
    <w:p w14:paraId="1359FC1B" w14:textId="77777777" w:rsidR="00493F0C" w:rsidRPr="0030742B" w:rsidRDefault="00493F0C" w:rsidP="00493F0C">
      <w:pPr>
        <w:spacing w:after="0"/>
        <w:rPr>
          <w:lang w:val="fr-CA"/>
        </w:rPr>
      </w:pPr>
      <w:r w:rsidRPr="0030742B">
        <w:rPr>
          <w:lang w:val="fr-CA"/>
        </w:rPr>
        <w:t>27.</w:t>
      </w:r>
      <w:r w:rsidRPr="0030742B">
        <w:rPr>
          <w:lang w:val="fr-CA"/>
        </w:rPr>
        <w:tab/>
        <w:t>6 and 26</w:t>
      </w:r>
    </w:p>
    <w:p w14:paraId="70F1D4D9" w14:textId="77777777" w:rsidR="00493F0C" w:rsidRDefault="00493F0C" w:rsidP="00493F0C">
      <w:pPr>
        <w:spacing w:after="0"/>
        <w:rPr>
          <w:lang w:val="fr-CA"/>
        </w:rPr>
      </w:pPr>
    </w:p>
    <w:p w14:paraId="1B4C62F9" w14:textId="77777777" w:rsidR="00493F0C" w:rsidRDefault="00493F0C" w:rsidP="00493F0C">
      <w:pPr>
        <w:spacing w:after="0"/>
        <w:rPr>
          <w:lang w:val="fr-CA"/>
        </w:rPr>
      </w:pPr>
    </w:p>
    <w:p w14:paraId="129308AE" w14:textId="087F6B84" w:rsidR="00493F0C" w:rsidRPr="0030742B" w:rsidRDefault="00493F0C" w:rsidP="00493F0C">
      <w:pPr>
        <w:spacing w:after="0"/>
        <w:rPr>
          <w:i/>
          <w:iCs/>
          <w:u w:val="single"/>
          <w:lang w:val="fr-CA"/>
        </w:rPr>
      </w:pPr>
      <w:r w:rsidRPr="0030742B">
        <w:rPr>
          <w:i/>
          <w:iCs/>
          <w:u w:val="single"/>
          <w:lang w:val="fr-CA"/>
        </w:rPr>
        <w:t>CINAHL</w:t>
      </w:r>
    </w:p>
    <w:p w14:paraId="2DC0A971" w14:textId="77777777" w:rsidR="00493F0C" w:rsidRPr="0030742B" w:rsidRDefault="00493F0C" w:rsidP="00493F0C">
      <w:pPr>
        <w:spacing w:after="0"/>
        <w:rPr>
          <w:lang w:val="fr-CA"/>
        </w:rPr>
      </w:pPr>
      <w:r w:rsidRPr="0030742B">
        <w:rPr>
          <w:lang w:val="fr-CA"/>
        </w:rPr>
        <w:t>1.</w:t>
      </w:r>
      <w:r w:rsidRPr="0030742B">
        <w:rPr>
          <w:lang w:val="fr-CA"/>
        </w:rPr>
        <w:tab/>
        <w:t>TX Acute Confusion</w:t>
      </w:r>
    </w:p>
    <w:p w14:paraId="533130A9" w14:textId="77777777" w:rsidR="00493F0C" w:rsidRPr="00C26BF7" w:rsidRDefault="00493F0C" w:rsidP="00493F0C">
      <w:pPr>
        <w:spacing w:after="0"/>
        <w:rPr>
          <w:lang w:val="fr-CA"/>
        </w:rPr>
      </w:pPr>
      <w:r w:rsidRPr="00C26BF7">
        <w:rPr>
          <w:lang w:val="fr-CA"/>
        </w:rPr>
        <w:t>2.</w:t>
      </w:r>
      <w:r w:rsidRPr="00C26BF7">
        <w:rPr>
          <w:lang w:val="fr-CA"/>
        </w:rPr>
        <w:tab/>
        <w:t>(MH Confusion)</w:t>
      </w:r>
    </w:p>
    <w:p w14:paraId="2124B0B8" w14:textId="77777777" w:rsidR="00493F0C" w:rsidRPr="00C26BF7" w:rsidRDefault="00493F0C" w:rsidP="00493F0C">
      <w:pPr>
        <w:spacing w:after="0"/>
        <w:rPr>
          <w:lang w:val="fr-CA"/>
        </w:rPr>
      </w:pPr>
      <w:r w:rsidRPr="00C26BF7">
        <w:rPr>
          <w:lang w:val="fr-CA"/>
        </w:rPr>
        <w:t>3.</w:t>
      </w:r>
      <w:r w:rsidRPr="00C26BF7">
        <w:rPr>
          <w:lang w:val="fr-CA"/>
        </w:rPr>
        <w:tab/>
        <w:t xml:space="preserve">(MH ICU </w:t>
      </w:r>
      <w:proofErr w:type="spellStart"/>
      <w:r w:rsidRPr="00C26BF7">
        <w:rPr>
          <w:lang w:val="fr-CA"/>
        </w:rPr>
        <w:t>Psychosis</w:t>
      </w:r>
      <w:proofErr w:type="spellEnd"/>
      <w:r w:rsidRPr="00C26BF7">
        <w:rPr>
          <w:lang w:val="fr-CA"/>
        </w:rPr>
        <w:t>)</w:t>
      </w:r>
    </w:p>
    <w:p w14:paraId="179C36D9" w14:textId="77777777" w:rsidR="00493F0C" w:rsidRPr="00C26BF7" w:rsidRDefault="00493F0C" w:rsidP="00493F0C">
      <w:pPr>
        <w:spacing w:after="0"/>
        <w:rPr>
          <w:lang w:val="fr-CA"/>
        </w:rPr>
      </w:pPr>
      <w:r w:rsidRPr="00C26BF7">
        <w:rPr>
          <w:lang w:val="fr-CA"/>
        </w:rPr>
        <w:t>4.</w:t>
      </w:r>
      <w:r w:rsidRPr="00C26BF7">
        <w:rPr>
          <w:lang w:val="fr-CA"/>
        </w:rPr>
        <w:tab/>
        <w:t xml:space="preserve">TX confusion* </w:t>
      </w:r>
    </w:p>
    <w:p w14:paraId="5EF0D88E" w14:textId="77777777" w:rsidR="00493F0C" w:rsidRPr="00C26BF7" w:rsidRDefault="00493F0C" w:rsidP="00493F0C">
      <w:pPr>
        <w:spacing w:after="0"/>
        <w:rPr>
          <w:lang w:val="fr-CA"/>
        </w:rPr>
      </w:pPr>
      <w:r w:rsidRPr="00C26BF7">
        <w:rPr>
          <w:lang w:val="fr-CA"/>
        </w:rPr>
        <w:t>5.</w:t>
      </w:r>
      <w:r w:rsidRPr="00C26BF7">
        <w:rPr>
          <w:lang w:val="fr-CA"/>
        </w:rPr>
        <w:tab/>
        <w:t xml:space="preserve">TX </w:t>
      </w:r>
      <w:proofErr w:type="spellStart"/>
      <w:r w:rsidRPr="00C26BF7">
        <w:rPr>
          <w:lang w:val="fr-CA"/>
        </w:rPr>
        <w:t>deliri</w:t>
      </w:r>
      <w:proofErr w:type="spellEnd"/>
      <w:r w:rsidRPr="00C26BF7">
        <w:rPr>
          <w:lang w:val="fr-CA"/>
        </w:rPr>
        <w:t>*</w:t>
      </w:r>
    </w:p>
    <w:p w14:paraId="58B0A27D" w14:textId="77777777" w:rsidR="00493F0C" w:rsidRPr="00C26BF7" w:rsidRDefault="00493F0C" w:rsidP="00493F0C">
      <w:pPr>
        <w:spacing w:after="0"/>
        <w:rPr>
          <w:lang w:val="fr-CA"/>
        </w:rPr>
      </w:pPr>
      <w:r w:rsidRPr="00C26BF7">
        <w:rPr>
          <w:lang w:val="fr-CA"/>
        </w:rPr>
        <w:t>6.</w:t>
      </w:r>
      <w:r w:rsidRPr="00C26BF7">
        <w:rPr>
          <w:lang w:val="fr-CA"/>
        </w:rPr>
        <w:tab/>
        <w:t xml:space="preserve">TX “intensive care unit psycho*” </w:t>
      </w:r>
    </w:p>
    <w:p w14:paraId="0B568CA0" w14:textId="77777777" w:rsidR="00493F0C" w:rsidRPr="00D54F75" w:rsidRDefault="00493F0C" w:rsidP="00493F0C">
      <w:pPr>
        <w:spacing w:after="0"/>
      </w:pPr>
      <w:r w:rsidRPr="00D54F75">
        <w:t>7.</w:t>
      </w:r>
      <w:r w:rsidRPr="00D54F75">
        <w:tab/>
        <w:t>TX “post-operative psychos*”</w:t>
      </w:r>
    </w:p>
    <w:p w14:paraId="125D893B" w14:textId="77777777" w:rsidR="00493F0C" w:rsidRPr="00D54F75" w:rsidRDefault="00493F0C" w:rsidP="00493F0C">
      <w:pPr>
        <w:spacing w:after="0"/>
      </w:pPr>
      <w:r w:rsidRPr="00D54F75">
        <w:t>8.</w:t>
      </w:r>
      <w:r w:rsidRPr="00D54F75">
        <w:tab/>
        <w:t>S1 OR S2 OR S3 OR S4 OR S5 OR S6 OR S7</w:t>
      </w:r>
    </w:p>
    <w:p w14:paraId="29664B44" w14:textId="77777777" w:rsidR="00493F0C" w:rsidRPr="00D54F75" w:rsidRDefault="00493F0C" w:rsidP="00493F0C">
      <w:pPr>
        <w:spacing w:after="0"/>
        <w:ind w:left="720" w:hanging="720"/>
      </w:pPr>
      <w:r w:rsidRPr="00D54F75">
        <w:t>9.</w:t>
      </w:r>
      <w:r w:rsidRPr="00D54F75">
        <w:tab/>
        <w:t>TI guideline* OR TI guidance OR TI recommendation* OR TI consensus* OR TI best practice* OR TI statement* OR TI standard* OR TI practice parameter* OR TI position paper OR TI position stand</w:t>
      </w:r>
    </w:p>
    <w:p w14:paraId="54623755" w14:textId="77777777" w:rsidR="00493F0C" w:rsidRPr="00D54F75" w:rsidRDefault="00493F0C" w:rsidP="00493F0C">
      <w:pPr>
        <w:spacing w:after="0"/>
      </w:pPr>
      <w:r w:rsidRPr="00D54F75">
        <w:t>10.</w:t>
      </w:r>
      <w:r w:rsidRPr="00D54F75">
        <w:tab/>
        <w:t>(MH "Practice Guidelines") OR (MH "Consensus</w:t>
      </w:r>
      <w:proofErr w:type="gramStart"/>
      <w:r w:rsidRPr="00D54F75">
        <w:t>" )</w:t>
      </w:r>
      <w:proofErr w:type="gramEnd"/>
      <w:r w:rsidRPr="00D54F75">
        <w:t xml:space="preserve"> OR (PT practice guidelines)</w:t>
      </w:r>
    </w:p>
    <w:p w14:paraId="56F1AA98" w14:textId="77777777" w:rsidR="00493F0C" w:rsidRPr="00D54F75" w:rsidRDefault="00493F0C" w:rsidP="00493F0C">
      <w:pPr>
        <w:spacing w:after="0"/>
      </w:pPr>
      <w:r w:rsidRPr="00D54F75">
        <w:t>11.</w:t>
      </w:r>
      <w:r w:rsidRPr="00D54F75">
        <w:tab/>
        <w:t>S9 OR S10</w:t>
      </w:r>
    </w:p>
    <w:p w14:paraId="102A6695" w14:textId="77777777" w:rsidR="00493F0C" w:rsidRPr="00D54F75" w:rsidRDefault="00493F0C" w:rsidP="00493F0C">
      <w:pPr>
        <w:spacing w:after="0"/>
      </w:pPr>
      <w:r w:rsidRPr="00D54F75">
        <w:t>12.</w:t>
      </w:r>
      <w:r w:rsidRPr="00D54F75">
        <w:tab/>
        <w:t>S8 AND S11</w:t>
      </w:r>
    </w:p>
    <w:p w14:paraId="45AE220B" w14:textId="77777777" w:rsidR="00493F0C" w:rsidRPr="00D54F75" w:rsidRDefault="00493F0C" w:rsidP="00493F0C">
      <w:pPr>
        <w:spacing w:after="0"/>
      </w:pPr>
    </w:p>
    <w:p w14:paraId="445CD783" w14:textId="77777777" w:rsidR="00493F0C" w:rsidRPr="00D54F75" w:rsidRDefault="00493F0C" w:rsidP="00493F0C">
      <w:pPr>
        <w:spacing w:after="0"/>
        <w:rPr>
          <w:i/>
          <w:iCs/>
        </w:rPr>
      </w:pPr>
      <w:r w:rsidRPr="00D54F75">
        <w:rPr>
          <w:i/>
          <w:iCs/>
        </w:rPr>
        <w:lastRenderedPageBreak/>
        <w:t>Alternate:</w:t>
      </w:r>
    </w:p>
    <w:p w14:paraId="38C49C6D" w14:textId="77777777" w:rsidR="00493F0C" w:rsidRPr="00D54F75" w:rsidRDefault="00493F0C" w:rsidP="00493F0C">
      <w:pPr>
        <w:spacing w:after="0"/>
        <w:rPr>
          <w:i/>
          <w:iCs/>
        </w:rPr>
      </w:pPr>
      <w:r w:rsidRPr="00D54F75">
        <w:rPr>
          <w:i/>
          <w:iCs/>
        </w:rPr>
        <w:t xml:space="preserve">(TX Acute Confusion or (MH Confusion) or (MH ICU Psychosis) or TX confusion* or TC </w:t>
      </w:r>
      <w:proofErr w:type="spellStart"/>
      <w:r w:rsidRPr="00D54F75">
        <w:rPr>
          <w:i/>
          <w:iCs/>
        </w:rPr>
        <w:t>deilri</w:t>
      </w:r>
      <w:proofErr w:type="spellEnd"/>
      <w:r w:rsidRPr="00D54F75">
        <w:rPr>
          <w:i/>
          <w:iCs/>
        </w:rPr>
        <w:t>* or TX "intensive care unit psycho*" or TX "post-operative psychos*")</w:t>
      </w:r>
    </w:p>
    <w:p w14:paraId="69B1C149" w14:textId="77777777" w:rsidR="00493F0C" w:rsidRPr="00D54F75" w:rsidRDefault="00493F0C" w:rsidP="00493F0C">
      <w:pPr>
        <w:spacing w:after="0"/>
        <w:rPr>
          <w:i/>
          <w:iCs/>
        </w:rPr>
      </w:pPr>
      <w:r w:rsidRPr="00D54F75">
        <w:rPr>
          <w:i/>
          <w:iCs/>
        </w:rPr>
        <w:t>AND</w:t>
      </w:r>
    </w:p>
    <w:p w14:paraId="6350F67E" w14:textId="77777777" w:rsidR="00493F0C" w:rsidRPr="00D54F75" w:rsidRDefault="00493F0C" w:rsidP="00493F0C">
      <w:pPr>
        <w:spacing w:after="0"/>
        <w:rPr>
          <w:i/>
          <w:iCs/>
        </w:rPr>
      </w:pPr>
      <w:r w:rsidRPr="00D54F75">
        <w:rPr>
          <w:i/>
          <w:iCs/>
        </w:rPr>
        <w:t>(TI guideline* OR TI guidance OR TI recommendation* OR TI consensus* OR TI best practice* OR TI statement* OR TI standard* OR TI practice parameter* OR TI position paper OR TI position stand) OR ((MH "Practice Guidelines") OR (MH "Consensus") OR (PT practice guidelines))</w:t>
      </w:r>
    </w:p>
    <w:p w14:paraId="340D2BF9" w14:textId="77777777" w:rsidR="00493F0C" w:rsidRPr="00D54F75" w:rsidRDefault="00493F0C" w:rsidP="00493F0C">
      <w:pPr>
        <w:spacing w:after="0"/>
        <w:rPr>
          <w:i/>
          <w:iCs/>
        </w:rPr>
      </w:pPr>
    </w:p>
    <w:p w14:paraId="785CAE05" w14:textId="77777777" w:rsidR="00493F0C" w:rsidRPr="00D54F75" w:rsidRDefault="00493F0C" w:rsidP="00493F0C">
      <w:pPr>
        <w:spacing w:after="0"/>
        <w:rPr>
          <w:i/>
          <w:iCs/>
        </w:rPr>
      </w:pPr>
    </w:p>
    <w:p w14:paraId="36E1257F" w14:textId="77777777" w:rsidR="00493F0C" w:rsidRPr="008652C5" w:rsidRDefault="00493F0C" w:rsidP="00493F0C">
      <w:pPr>
        <w:spacing w:after="0"/>
        <w:rPr>
          <w:i/>
          <w:iCs/>
          <w:u w:val="single"/>
        </w:rPr>
      </w:pPr>
      <w:r w:rsidRPr="008652C5">
        <w:rPr>
          <w:i/>
          <w:iCs/>
          <w:u w:val="single"/>
        </w:rPr>
        <w:t>GREY LITERATURE</w:t>
      </w:r>
    </w:p>
    <w:p w14:paraId="76684004" w14:textId="77777777" w:rsidR="00493F0C" w:rsidRDefault="00493F0C" w:rsidP="00493F0C">
      <w:pPr>
        <w:spacing w:after="0"/>
      </w:pPr>
      <w:r w:rsidRPr="00D54F75">
        <w:t xml:space="preserve">All websites (n=21) listed in the Canadian Agency for Drugs and Technologies in Health (CADTH) Grey Matters Lite tool available from </w:t>
      </w:r>
      <w:hyperlink r:id="rId4" w:history="1">
        <w:r w:rsidRPr="00D54F75">
          <w:rPr>
            <w:rStyle w:val="Hyperlink"/>
          </w:rPr>
          <w:t>https://www.cadth.ca/resources/finding-evidence/grey-matters</w:t>
        </w:r>
      </w:hyperlink>
      <w:r w:rsidRPr="00D54F75">
        <w:t>. This tool was developed specifically for finding and reviewing CPGs.</w:t>
      </w:r>
    </w:p>
    <w:sectPr w:rsidR="00493F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F0C"/>
    <w:rsid w:val="00292BF1"/>
    <w:rsid w:val="00493F0C"/>
    <w:rsid w:val="0094553C"/>
    <w:rsid w:val="00C57B7B"/>
    <w:rsid w:val="00E51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A5B19"/>
  <w15:chartTrackingRefBased/>
  <w15:docId w15:val="{D61E4973-8B12-4B0E-8909-4241241AD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3F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93F0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C57B7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cadth.ca/resources/finding-evidence/grey-matter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75</Words>
  <Characters>4993</Characters>
  <Application>Microsoft Office Word</Application>
  <DocSecurity>0</DocSecurity>
  <Lines>41</Lines>
  <Paragraphs>11</Paragraphs>
  <ScaleCrop>false</ScaleCrop>
  <Company/>
  <LinksUpToDate>false</LinksUpToDate>
  <CharactersWithSpaces>5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Poulin</dc:creator>
  <cp:keywords/>
  <dc:description/>
  <cp:lastModifiedBy>Therese Poulin</cp:lastModifiedBy>
  <cp:revision>4</cp:revision>
  <dcterms:created xsi:type="dcterms:W3CDTF">2022-01-11T22:55:00Z</dcterms:created>
  <dcterms:modified xsi:type="dcterms:W3CDTF">2023-03-04T20:03:00Z</dcterms:modified>
</cp:coreProperties>
</file>